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3D4D30" w14:textId="2F129360" w:rsidR="00192801" w:rsidRDefault="0037759E">
      <w:pPr>
        <w:rPr>
          <w:lang w:val="en-US"/>
        </w:rPr>
      </w:pPr>
      <w:bookmarkStart w:id="0" w:name="_GoBack"/>
      <w:r>
        <w:rPr>
          <w:b/>
          <w:bCs/>
          <w:sz w:val="22"/>
          <w:szCs w:val="22"/>
          <w:lang w:val="en-US"/>
        </w:rPr>
        <w:t>Additional file 3</w:t>
      </w:r>
      <w:r w:rsidR="00261094">
        <w:rPr>
          <w:b/>
          <w:bCs/>
          <w:sz w:val="22"/>
          <w:szCs w:val="22"/>
          <w:lang w:val="en-US"/>
        </w:rPr>
        <w:t xml:space="preserve">: </w:t>
      </w:r>
      <w:r w:rsidR="00FC58DA">
        <w:rPr>
          <w:b/>
          <w:bCs/>
          <w:sz w:val="22"/>
          <w:szCs w:val="22"/>
          <w:lang w:val="en-US"/>
        </w:rPr>
        <w:t>K</w:t>
      </w:r>
      <w:r w:rsidR="00EC7A6E" w:rsidRPr="0037759E">
        <w:rPr>
          <w:b/>
          <w:bCs/>
          <w:sz w:val="22"/>
          <w:szCs w:val="22"/>
          <w:lang w:val="en-US"/>
        </w:rPr>
        <w:t xml:space="preserve">inetic </w:t>
      </w:r>
      <w:r w:rsidR="00261094" w:rsidRPr="0037759E">
        <w:rPr>
          <w:b/>
          <w:bCs/>
          <w:sz w:val="22"/>
          <w:szCs w:val="22"/>
          <w:lang w:val="en-US"/>
        </w:rPr>
        <w:t>p</w:t>
      </w:r>
      <w:r w:rsidR="00EC7A6E" w:rsidRPr="0037759E">
        <w:rPr>
          <w:b/>
          <w:bCs/>
          <w:sz w:val="22"/>
          <w:szCs w:val="22"/>
          <w:lang w:val="en-US"/>
        </w:rPr>
        <w:t xml:space="preserve">arameters of </w:t>
      </w:r>
      <w:r w:rsidR="00FC58DA">
        <w:rPr>
          <w:b/>
          <w:bCs/>
          <w:sz w:val="22"/>
          <w:szCs w:val="22"/>
          <w:lang w:val="en-US"/>
        </w:rPr>
        <w:t>biogas production and methane (CH</w:t>
      </w:r>
      <w:r w:rsidR="00FC58DA" w:rsidRPr="00FC58DA">
        <w:rPr>
          <w:b/>
          <w:bCs/>
          <w:sz w:val="22"/>
          <w:szCs w:val="22"/>
          <w:vertAlign w:val="subscript"/>
          <w:lang w:val="en-US"/>
        </w:rPr>
        <w:t>4</w:t>
      </w:r>
      <w:r w:rsidR="00FC58DA">
        <w:rPr>
          <w:b/>
          <w:bCs/>
          <w:sz w:val="22"/>
          <w:szCs w:val="22"/>
          <w:lang w:val="en-US"/>
        </w:rPr>
        <w:t xml:space="preserve">) percentage for </w:t>
      </w:r>
      <w:r w:rsidR="00261094" w:rsidRPr="0037759E">
        <w:rPr>
          <w:b/>
          <w:bCs/>
          <w:sz w:val="22"/>
          <w:szCs w:val="22"/>
          <w:lang w:val="en-US"/>
        </w:rPr>
        <w:t>w</w:t>
      </w:r>
      <w:r w:rsidR="00EC7A6E" w:rsidRPr="0037759E">
        <w:rPr>
          <w:b/>
          <w:bCs/>
          <w:sz w:val="22"/>
          <w:szCs w:val="22"/>
          <w:lang w:val="en-US"/>
        </w:rPr>
        <w:t xml:space="preserve">heat </w:t>
      </w:r>
      <w:r w:rsidR="00261094" w:rsidRPr="0037759E">
        <w:rPr>
          <w:b/>
          <w:bCs/>
          <w:sz w:val="22"/>
          <w:szCs w:val="22"/>
          <w:lang w:val="en-US"/>
        </w:rPr>
        <w:t>g</w:t>
      </w:r>
      <w:r w:rsidR="00EC7A6E" w:rsidRPr="0037759E">
        <w:rPr>
          <w:b/>
          <w:bCs/>
          <w:sz w:val="22"/>
          <w:szCs w:val="22"/>
          <w:lang w:val="en-US"/>
        </w:rPr>
        <w:t>enotypes</w:t>
      </w:r>
      <w:r w:rsidR="00155C6A" w:rsidRPr="000E07F1">
        <w:rPr>
          <w:sz w:val="22"/>
          <w:szCs w:val="22"/>
          <w:lang w:val="en-US"/>
        </w:rPr>
        <w:t xml:space="preserve"> </w:t>
      </w:r>
    </w:p>
    <w:p w14:paraId="01C6E8A2" w14:textId="77777777" w:rsidR="0037759E" w:rsidRDefault="0037759E">
      <w:pPr>
        <w:rPr>
          <w:lang w:val="en-US"/>
        </w:rPr>
      </w:pPr>
    </w:p>
    <w:tbl>
      <w:tblPr>
        <w:tblStyle w:val="Tabladelista1clara1"/>
        <w:tblW w:w="0" w:type="auto"/>
        <w:tblLook w:val="04A0" w:firstRow="1" w:lastRow="0" w:firstColumn="1" w:lastColumn="0" w:noHBand="0" w:noVBand="1"/>
      </w:tblPr>
      <w:tblGrid>
        <w:gridCol w:w="928"/>
        <w:gridCol w:w="1160"/>
        <w:gridCol w:w="1820"/>
        <w:gridCol w:w="1335"/>
        <w:gridCol w:w="1322"/>
        <w:gridCol w:w="1014"/>
        <w:gridCol w:w="1422"/>
        <w:gridCol w:w="1217"/>
        <w:gridCol w:w="1318"/>
        <w:gridCol w:w="1014"/>
      </w:tblGrid>
      <w:tr w:rsidR="00105470" w14:paraId="4C66D8CC" w14:textId="77777777" w:rsidTr="00EC2B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6D73930" w14:textId="77777777" w:rsidR="00105470" w:rsidRDefault="00105470" w:rsidP="00694268">
            <w:pPr>
              <w:jc w:val="both"/>
            </w:pPr>
            <w:r>
              <w:t>Origi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9B9B1F8" w14:textId="77777777" w:rsidR="00105470" w:rsidRDefault="00105470" w:rsidP="00694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ield group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3ED452B" w14:textId="77777777" w:rsidR="00105470" w:rsidRDefault="00105470" w:rsidP="00694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otyp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08366CC" w14:textId="77777777" w:rsidR="00105470" w:rsidRPr="00261094" w:rsidRDefault="00105470" w:rsidP="0069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 w:eastAsia="es-ES"/>
              </w:rPr>
            </w:pPr>
            <w:r w:rsidRPr="00261094">
              <w:rPr>
                <w:rFonts w:eastAsia="Times New Roman" w:cs="Calibri"/>
                <w:color w:val="000000"/>
                <w:lang w:val="en-US" w:eastAsia="es-ES"/>
              </w:rPr>
              <w:t xml:space="preserve">                                             201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C0B9AC3" w14:textId="77777777" w:rsidR="00105470" w:rsidRDefault="00105470" w:rsidP="0069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43D3861" w14:textId="77777777" w:rsidR="00105470" w:rsidRDefault="00105470" w:rsidP="0069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BA8BFBA" w14:textId="77777777" w:rsidR="00105470" w:rsidRPr="00261094" w:rsidRDefault="00105470" w:rsidP="0069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 w:val="0"/>
                <w:color w:val="000000"/>
                <w:lang w:val="en-US" w:eastAsia="es-ES"/>
              </w:rPr>
              <w:t xml:space="preserve">                                       </w:t>
            </w:r>
            <w:r w:rsidRPr="00261094">
              <w:rPr>
                <w:rFonts w:eastAsia="Times New Roman" w:cs="Calibri"/>
                <w:color w:val="000000"/>
                <w:lang w:val="en-US" w:eastAsia="es-ES"/>
              </w:rPr>
              <w:t>201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3CFF7EC" w14:textId="77777777" w:rsidR="00105470" w:rsidRDefault="00105470" w:rsidP="0069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 w:eastAsia="es-ES"/>
              </w:rPr>
            </w:pPr>
          </w:p>
        </w:tc>
      </w:tr>
      <w:tr w:rsidR="00105470" w14:paraId="28FA9485" w14:textId="77777777" w:rsidTr="00EC2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2097EF91" w14:textId="77777777" w:rsidR="00105470" w:rsidRDefault="00105470" w:rsidP="00694268">
            <w:pPr>
              <w:jc w:val="both"/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7FCE3EE6" w14:textId="77777777" w:rsidR="00105470" w:rsidRDefault="00105470" w:rsidP="0069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26500AB9" w14:textId="77777777" w:rsidR="00105470" w:rsidRDefault="00105470" w:rsidP="00694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7B816C6" w14:textId="77777777" w:rsidR="00105470" w:rsidRPr="00D76696" w:rsidRDefault="00105470" w:rsidP="004F6297">
            <w:pPr>
              <w:ind w:left="-108" w:right="-2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color w:val="000000"/>
                <w:lang w:val="en-US" w:eastAsia="es-ES"/>
              </w:rPr>
            </w:pPr>
            <w:r w:rsidRPr="00D76696">
              <w:rPr>
                <w:rFonts w:eastAsia="Times New Roman" w:cs="Calibri"/>
                <w:b/>
                <w:color w:val="000000"/>
                <w:lang w:val="en-US" w:eastAsia="es-ES"/>
              </w:rPr>
              <w:t>B</w:t>
            </w:r>
            <w:r w:rsidRPr="004D03F6">
              <w:rPr>
                <w:rFonts w:eastAsia="Times New Roman" w:cs="Calibri"/>
                <w:b/>
                <w:color w:val="000000"/>
                <w:vertAlign w:val="subscript"/>
                <w:lang w:val="en-US" w:eastAsia="es-ES"/>
              </w:rPr>
              <w:t>max</w:t>
            </w:r>
          </w:p>
          <w:p w14:paraId="1C4E9348" w14:textId="77777777" w:rsidR="00105470" w:rsidRDefault="00105470" w:rsidP="004F6297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     </w:t>
            </w:r>
            <w:r w:rsidRPr="00D76696">
              <w:rPr>
                <w:rFonts w:ascii="Arial" w:hAnsi="Arial" w:cs="Arial"/>
                <w:color w:val="000000"/>
                <w:lang w:val="en-US"/>
              </w:rPr>
              <w:t>(</w:t>
            </w:r>
            <w:r>
              <w:rPr>
                <w:rFonts w:eastAsia="Times New Roman" w:cs="Calibri"/>
                <w:color w:val="000000"/>
                <w:lang w:val="en-US" w:eastAsia="es-ES"/>
              </w:rPr>
              <w:t>cm</w:t>
            </w:r>
            <w:r>
              <w:rPr>
                <w:rFonts w:eastAsia="Times New Roman" w:cs="Calibri"/>
                <w:color w:val="000000"/>
                <w:vertAlign w:val="superscript"/>
                <w:lang w:val="en-US" w:eastAsia="es-ES"/>
              </w:rPr>
              <w:t>3</w:t>
            </w:r>
            <w:r>
              <w:rPr>
                <w:rFonts w:eastAsia="Times New Roman" w:cs="Calibri"/>
                <w:color w:val="000000"/>
                <w:lang w:val="en-US" w:eastAsia="es-ES"/>
              </w:rPr>
              <w:t>/</w:t>
            </w:r>
            <w:r w:rsidRPr="00D76696">
              <w:rPr>
                <w:rFonts w:eastAsia="Times New Roman" w:cs="Calibri"/>
                <w:color w:val="000000"/>
                <w:lang w:val="en-US" w:eastAsia="es-ES"/>
              </w:rPr>
              <w:t>g</w:t>
            </w:r>
            <w:r>
              <w:rPr>
                <w:rFonts w:eastAsia="Times New Roman" w:cs="Calibri"/>
                <w:color w:val="000000"/>
                <w:vertAlign w:val="superscript"/>
                <w:lang w:val="en-US" w:eastAsia="es-ES"/>
              </w:rPr>
              <w:t xml:space="preserve"> </w:t>
            </w:r>
            <w:r>
              <w:rPr>
                <w:rFonts w:eastAsia="Times New Roman" w:cs="Calibri"/>
                <w:color w:val="000000"/>
                <w:lang w:val="en-US" w:eastAsia="es-ES"/>
              </w:rPr>
              <w:t>VS</w:t>
            </w:r>
            <w:r w:rsidRPr="00D76696">
              <w:rPr>
                <w:rFonts w:eastAsia="Times New Roman" w:cs="Calibri"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D74F379" w14:textId="77777777" w:rsidR="00105470" w:rsidRPr="00FC58DA" w:rsidRDefault="00105470" w:rsidP="004F6297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i/>
                <w:color w:val="000000"/>
                <w:lang w:val="en-US" w:eastAsia="es-ES"/>
              </w:rPr>
            </w:pPr>
            <w:r w:rsidRPr="00FC58DA">
              <w:rPr>
                <w:rFonts w:eastAsia="Times New Roman" w:cs="Calibri"/>
                <w:b/>
                <w:i/>
                <w:color w:val="000000"/>
                <w:lang w:val="en-US" w:eastAsia="es-ES"/>
              </w:rPr>
              <w:t>k</w:t>
            </w:r>
          </w:p>
          <w:p w14:paraId="5AAD12EA" w14:textId="77777777" w:rsidR="00105470" w:rsidRDefault="00105470" w:rsidP="004F6297">
            <w:pPr>
              <w:ind w:left="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6696">
              <w:rPr>
                <w:rFonts w:eastAsia="Times New Roman" w:cs="Calibri"/>
                <w:bCs/>
                <w:color w:val="000000"/>
                <w:lang w:val="en-US" w:eastAsia="es-ES"/>
              </w:rPr>
              <w:t>(day</w:t>
            </w:r>
            <w:r w:rsidRPr="00D76696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-1</w:t>
            </w:r>
            <w:r w:rsidRPr="00D76696">
              <w:rPr>
                <w:rFonts w:eastAsia="Times New Roman" w:cs="Calibri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CBB906C" w14:textId="77777777" w:rsidR="00105470" w:rsidRDefault="00105470" w:rsidP="00F11EBE">
            <w:pPr>
              <w:ind w:left="3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color w:val="000000"/>
                <w:lang w:val="en-US" w:eastAsia="es-ES"/>
              </w:rPr>
              <w:t>CH</w:t>
            </w:r>
            <w:r w:rsidRPr="00FC58DA">
              <w:rPr>
                <w:rFonts w:eastAsia="Times New Roman" w:cs="Calibri"/>
                <w:b/>
                <w:color w:val="000000"/>
                <w:vertAlign w:val="subscript"/>
                <w:lang w:val="en-US" w:eastAsia="es-ES"/>
              </w:rPr>
              <w:t>4</w:t>
            </w:r>
            <w:r>
              <w:rPr>
                <w:rFonts w:eastAsia="Times New Roman" w:cs="Calibri"/>
                <w:b/>
                <w:color w:val="000000"/>
                <w:lang w:val="en-US" w:eastAsia="es-ES"/>
              </w:rPr>
              <w:t xml:space="preserve"> </w:t>
            </w:r>
          </w:p>
          <w:p w14:paraId="02A04AEB" w14:textId="77777777" w:rsidR="00105470" w:rsidRPr="00D76696" w:rsidRDefault="00105470" w:rsidP="00F11EBE">
            <w:pPr>
              <w:ind w:left="3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color w:val="000000"/>
                <w:lang w:val="en-US" w:eastAsia="es-ES"/>
              </w:rPr>
            </w:pPr>
            <w:r w:rsidRPr="00F027C7">
              <w:rPr>
                <w:rFonts w:eastAsia="Times New Roman" w:cs="Calibri"/>
                <w:color w:val="000000"/>
                <w:lang w:val="en-US" w:eastAsia="es-ES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A66B804" w14:textId="06A45A65" w:rsidR="00105470" w:rsidRDefault="00105470" w:rsidP="004F6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color w:val="000000"/>
                <w:lang w:val="en-US" w:eastAsia="es-ES"/>
              </w:rPr>
              <w:t>M</w:t>
            </w:r>
            <w:r w:rsidR="00B32F92">
              <w:rPr>
                <w:rFonts w:eastAsia="Times New Roman" w:cs="Calibri"/>
                <w:b/>
                <w:color w:val="000000"/>
                <w:lang w:val="en-US" w:eastAsia="es-ES"/>
              </w:rPr>
              <w:t>ethane yield</w:t>
            </w:r>
          </w:p>
          <w:p w14:paraId="31AE5676" w14:textId="77777777" w:rsidR="00105470" w:rsidRPr="00105470" w:rsidRDefault="00105470" w:rsidP="004F6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color w:val="000000"/>
                <w:lang w:val="en-US" w:eastAsia="es-ES"/>
              </w:rPr>
              <w:t>(m</w:t>
            </w:r>
            <w:r>
              <w:rPr>
                <w:rFonts w:eastAsia="Times New Roman" w:cs="Calibri"/>
                <w:b/>
                <w:color w:val="000000"/>
                <w:vertAlign w:val="superscript"/>
                <w:lang w:val="en-US" w:eastAsia="es-ES"/>
              </w:rPr>
              <w:t>3</w:t>
            </w:r>
            <w:r>
              <w:rPr>
                <w:rFonts w:eastAsia="Times New Roman" w:cs="Calibri"/>
                <w:b/>
                <w:color w:val="000000"/>
                <w:lang w:val="en-US" w:eastAsia="es-ES"/>
              </w:rPr>
              <w:t>/h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837B1A8" w14:textId="77777777" w:rsidR="00105470" w:rsidRPr="00D76696" w:rsidRDefault="00105470" w:rsidP="004F6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color w:val="000000"/>
                <w:lang w:val="en-US" w:eastAsia="es-ES"/>
              </w:rPr>
            </w:pPr>
            <w:r w:rsidRPr="00D76696">
              <w:rPr>
                <w:rFonts w:eastAsia="Times New Roman" w:cs="Calibri"/>
                <w:b/>
                <w:color w:val="000000"/>
                <w:lang w:val="en-US" w:eastAsia="es-ES"/>
              </w:rPr>
              <w:t>B</w:t>
            </w:r>
            <w:r w:rsidRPr="004D03F6">
              <w:rPr>
                <w:rFonts w:eastAsia="Times New Roman" w:cs="Calibri"/>
                <w:b/>
                <w:color w:val="000000"/>
                <w:vertAlign w:val="subscript"/>
                <w:lang w:val="en-US" w:eastAsia="es-ES"/>
              </w:rPr>
              <w:t>max</w:t>
            </w:r>
          </w:p>
          <w:p w14:paraId="5BA723C4" w14:textId="77777777" w:rsidR="00105470" w:rsidRDefault="00105470" w:rsidP="004F6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6696">
              <w:rPr>
                <w:rFonts w:ascii="Arial" w:hAnsi="Arial" w:cs="Arial"/>
                <w:color w:val="000000"/>
                <w:lang w:val="en-US"/>
              </w:rPr>
              <w:t>(</w:t>
            </w:r>
            <w:r>
              <w:rPr>
                <w:rFonts w:eastAsia="Times New Roman" w:cs="Calibri"/>
                <w:color w:val="000000"/>
                <w:lang w:val="en-US" w:eastAsia="es-ES"/>
              </w:rPr>
              <w:t>cm</w:t>
            </w:r>
            <w:r>
              <w:rPr>
                <w:rFonts w:eastAsia="Times New Roman" w:cs="Calibri"/>
                <w:color w:val="000000"/>
                <w:vertAlign w:val="superscript"/>
                <w:lang w:val="en-US" w:eastAsia="es-ES"/>
              </w:rPr>
              <w:t>3</w:t>
            </w:r>
            <w:r>
              <w:rPr>
                <w:rFonts w:eastAsia="Times New Roman" w:cs="Calibri"/>
                <w:color w:val="000000"/>
                <w:lang w:val="en-US" w:eastAsia="es-ES"/>
              </w:rPr>
              <w:t>/</w:t>
            </w:r>
            <w:r w:rsidRPr="00D76696">
              <w:rPr>
                <w:rFonts w:eastAsia="Times New Roman" w:cs="Calibri"/>
                <w:color w:val="000000"/>
                <w:lang w:val="en-US" w:eastAsia="es-ES"/>
              </w:rPr>
              <w:t>g</w:t>
            </w:r>
            <w:r>
              <w:rPr>
                <w:rFonts w:eastAsia="Times New Roman" w:cs="Calibri"/>
                <w:color w:val="000000"/>
                <w:vertAlign w:val="superscript"/>
                <w:lang w:val="en-US" w:eastAsia="es-ES"/>
              </w:rPr>
              <w:t xml:space="preserve"> </w:t>
            </w:r>
            <w:r>
              <w:rPr>
                <w:rFonts w:eastAsia="Times New Roman" w:cs="Calibri"/>
                <w:color w:val="000000"/>
                <w:lang w:val="en-US" w:eastAsia="es-ES"/>
              </w:rPr>
              <w:t>VS</w:t>
            </w:r>
            <w:r w:rsidRPr="00D76696">
              <w:rPr>
                <w:rFonts w:eastAsia="Times New Roman" w:cs="Calibri"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613F6B6" w14:textId="77777777" w:rsidR="00105470" w:rsidRPr="00FC58DA" w:rsidRDefault="00105470" w:rsidP="004F6297">
            <w:pPr>
              <w:ind w:left="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i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i/>
                <w:color w:val="000000"/>
                <w:lang w:val="en-US" w:eastAsia="es-ES"/>
              </w:rPr>
              <w:t>k</w:t>
            </w:r>
          </w:p>
          <w:p w14:paraId="36EC7C29" w14:textId="77777777" w:rsidR="00105470" w:rsidRDefault="00105470" w:rsidP="004F6297">
            <w:pPr>
              <w:ind w:left="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6696">
              <w:rPr>
                <w:rFonts w:eastAsia="Times New Roman" w:cs="Calibri"/>
                <w:bCs/>
                <w:color w:val="000000"/>
                <w:lang w:val="en-US" w:eastAsia="es-ES"/>
              </w:rPr>
              <w:t>(day</w:t>
            </w:r>
            <w:r w:rsidRPr="00D76696">
              <w:rPr>
                <w:rFonts w:eastAsia="Times New Roman" w:cs="Calibri"/>
                <w:bCs/>
                <w:color w:val="000000"/>
                <w:vertAlign w:val="superscript"/>
                <w:lang w:val="en-US" w:eastAsia="es-ES"/>
              </w:rPr>
              <w:t>-1</w:t>
            </w:r>
            <w:r w:rsidRPr="00D76696">
              <w:rPr>
                <w:rFonts w:eastAsia="Times New Roman" w:cs="Calibri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963F4C8" w14:textId="77777777" w:rsidR="00105470" w:rsidRDefault="00105470" w:rsidP="004F6297">
            <w:pPr>
              <w:ind w:lef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color w:val="000000"/>
                <w:lang w:val="en-US" w:eastAsia="es-ES"/>
              </w:rPr>
              <w:t>CH</w:t>
            </w:r>
            <w:r w:rsidRPr="00FC58DA">
              <w:rPr>
                <w:rFonts w:eastAsia="Times New Roman" w:cs="Calibri"/>
                <w:b/>
                <w:color w:val="000000"/>
                <w:vertAlign w:val="subscript"/>
                <w:lang w:val="en-US" w:eastAsia="es-ES"/>
              </w:rPr>
              <w:t>4</w:t>
            </w:r>
            <w:r>
              <w:rPr>
                <w:rFonts w:eastAsia="Times New Roman" w:cs="Calibri"/>
                <w:b/>
                <w:color w:val="000000"/>
                <w:lang w:val="en-US" w:eastAsia="es-ES"/>
              </w:rPr>
              <w:t xml:space="preserve"> </w:t>
            </w:r>
          </w:p>
          <w:p w14:paraId="7AB265DC" w14:textId="77777777" w:rsidR="00105470" w:rsidRPr="00515A7D" w:rsidRDefault="00105470" w:rsidP="004F6297">
            <w:pPr>
              <w:ind w:lef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 w:eastAsia="es-ES"/>
              </w:rPr>
            </w:pPr>
            <w:r w:rsidRPr="00515A7D">
              <w:rPr>
                <w:rFonts w:eastAsia="Times New Roman" w:cs="Calibri"/>
                <w:color w:val="000000"/>
                <w:lang w:val="en-US" w:eastAsia="es-ES"/>
              </w:rPr>
              <w:t>(%)</w:t>
            </w:r>
          </w:p>
        </w:tc>
      </w:tr>
      <w:tr w:rsidR="00105470" w:rsidRPr="00F027C7" w14:paraId="7539DAED" w14:textId="77777777" w:rsidTr="00EC2BC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02085DD" w14:textId="77777777" w:rsidR="00105470" w:rsidRDefault="00105470" w:rsidP="00F11EBE">
            <w:pPr>
              <w:spacing w:line="276" w:lineRule="auto"/>
            </w:pPr>
            <w:r>
              <w:t>CIMMY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ABC3710" w14:textId="77777777" w:rsidR="00105470" w:rsidRDefault="00105470" w:rsidP="00F11E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 yiel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1996177" w14:textId="77777777" w:rsidR="00105470" w:rsidRDefault="00105470" w:rsidP="007B2179">
            <w:pPr>
              <w:tabs>
                <w:tab w:val="left" w:pos="16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Buck AGP F</w:t>
            </w:r>
            <w:r w:rsidRPr="008742CD">
              <w:rPr>
                <w:lang w:val="en-US"/>
              </w:rPr>
              <w:t>as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3CE75A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>419.6 ± 2.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84285C" w14:textId="77777777" w:rsidR="00105470" w:rsidRPr="00F027C7" w:rsidRDefault="00105470" w:rsidP="00FC58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>0.10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2</w:t>
            </w: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 xml:space="preserve"> ± 0.00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C0D21E4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6.4 ± 1.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EDA2B2E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1661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B74739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>392.9 ± 3.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C34226F" w14:textId="77777777" w:rsidR="00105470" w:rsidRPr="00F027C7" w:rsidRDefault="00105470" w:rsidP="00FC58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>0.10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7</w:t>
            </w: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 xml:space="preserve"> ± 0.00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719D62A" w14:textId="77777777" w:rsidR="00105470" w:rsidRPr="00A22340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5.8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0.4</w:t>
            </w:r>
          </w:p>
        </w:tc>
      </w:tr>
      <w:tr w:rsidR="00105470" w:rsidRPr="00F027C7" w14:paraId="084B2424" w14:textId="77777777" w:rsidTr="00EC2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790B5DA" w14:textId="77777777" w:rsidR="00105470" w:rsidRDefault="00105470" w:rsidP="00F11EBE">
            <w:pPr>
              <w:spacing w:line="276" w:lineRule="auto"/>
              <w:jc w:val="both"/>
            </w:pPr>
          </w:p>
        </w:tc>
        <w:tc>
          <w:tcPr>
            <w:tcW w:w="0" w:type="auto"/>
            <w:vMerge/>
            <w:shd w:val="clear" w:color="auto" w:fill="auto"/>
          </w:tcPr>
          <w:p w14:paraId="159D3A80" w14:textId="77777777" w:rsidR="00105470" w:rsidRDefault="00105470" w:rsidP="00F11E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4BD9ECDB" w14:textId="77777777" w:rsidR="00105470" w:rsidRDefault="0010547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n Mario Are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07BC8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>455.2 ± 13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79628D" w14:textId="77777777" w:rsidR="00105470" w:rsidRPr="00F027C7" w:rsidRDefault="00105470" w:rsidP="00FC58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>0.099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± 0.00</w:t>
            </w: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C68C39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4.6 ± 1.6</w:t>
            </w:r>
          </w:p>
        </w:tc>
        <w:tc>
          <w:tcPr>
            <w:tcW w:w="0" w:type="auto"/>
            <w:shd w:val="clear" w:color="auto" w:fill="auto"/>
          </w:tcPr>
          <w:p w14:paraId="34FE3EC0" w14:textId="77777777" w:rsidR="00105470" w:rsidRPr="00F027C7" w:rsidRDefault="004B60E5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1893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A0FA3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>446.9 ± 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F6A96C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.132 ± 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CE5977" w14:textId="77777777" w:rsidR="00105470" w:rsidRPr="00A22340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4.3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0.4</w:t>
            </w:r>
          </w:p>
        </w:tc>
      </w:tr>
      <w:tr w:rsidR="00105470" w:rsidRPr="00F027C7" w14:paraId="489499AC" w14:textId="77777777" w:rsidTr="00EC2BC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5B640EF" w14:textId="77777777" w:rsidR="00105470" w:rsidRDefault="00105470" w:rsidP="00F11EBE">
            <w:pPr>
              <w:spacing w:line="276" w:lineRule="auto"/>
              <w:jc w:val="both"/>
            </w:pPr>
          </w:p>
        </w:tc>
        <w:tc>
          <w:tcPr>
            <w:tcW w:w="0" w:type="auto"/>
            <w:vMerge/>
            <w:shd w:val="clear" w:color="auto" w:fill="auto"/>
          </w:tcPr>
          <w:p w14:paraId="7BE5F214" w14:textId="77777777" w:rsidR="00105470" w:rsidRDefault="00105470" w:rsidP="00F11E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3F84E0A0" w14:textId="77777777" w:rsidR="00105470" w:rsidRDefault="0010547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n Mario Atla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AA4199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>398.4 ± 2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A384DE" w14:textId="77777777" w:rsidR="00105470" w:rsidRPr="00F027C7" w:rsidRDefault="00105470" w:rsidP="00FC58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.111 ± 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2CFCE8" w14:textId="6A2C925B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6.1 ± 1.7</w:t>
            </w:r>
          </w:p>
        </w:tc>
        <w:tc>
          <w:tcPr>
            <w:tcW w:w="0" w:type="auto"/>
            <w:shd w:val="clear" w:color="auto" w:fill="auto"/>
          </w:tcPr>
          <w:p w14:paraId="15EF3C55" w14:textId="77777777" w:rsidR="00105470" w:rsidRPr="00F027C7" w:rsidRDefault="004B60E5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1717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EA3983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>422.8 ± 5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D05A5" w14:textId="77777777" w:rsidR="00105470" w:rsidRPr="00F027C7" w:rsidRDefault="00105470" w:rsidP="00FC58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.139</w:t>
            </w: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 xml:space="preserve"> ± 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BE677A" w14:textId="77777777" w:rsidR="00105470" w:rsidRPr="00A22340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5.8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0.4</w:t>
            </w:r>
          </w:p>
        </w:tc>
      </w:tr>
      <w:tr w:rsidR="00105470" w:rsidRPr="00F027C7" w14:paraId="4BA68143" w14:textId="77777777" w:rsidTr="00EC2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7D839F9" w14:textId="77777777" w:rsidR="00105470" w:rsidRDefault="00105470" w:rsidP="00F11EBE">
            <w:pPr>
              <w:spacing w:line="276" w:lineRule="auto"/>
              <w:jc w:val="both"/>
            </w:pPr>
          </w:p>
        </w:tc>
        <w:tc>
          <w:tcPr>
            <w:tcW w:w="0" w:type="auto"/>
            <w:vMerge/>
            <w:shd w:val="clear" w:color="auto" w:fill="auto"/>
          </w:tcPr>
          <w:p w14:paraId="0D34BACF" w14:textId="77777777" w:rsidR="00105470" w:rsidRDefault="00105470" w:rsidP="00F11E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3AEF5743" w14:textId="77777777" w:rsidR="00105470" w:rsidRDefault="0010547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IA Centine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F38ACC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>419.0 ± 4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206556" w14:textId="77777777" w:rsidR="00105470" w:rsidRPr="00F027C7" w:rsidRDefault="00105470" w:rsidP="00FC58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>0.10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6</w:t>
            </w: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 xml:space="preserve"> ± 0.00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DC7B0B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6.1 ± 1.7</w:t>
            </w:r>
          </w:p>
        </w:tc>
        <w:tc>
          <w:tcPr>
            <w:tcW w:w="0" w:type="auto"/>
            <w:shd w:val="clear" w:color="auto" w:fill="auto"/>
          </w:tcPr>
          <w:p w14:paraId="426936ED" w14:textId="77777777" w:rsidR="00105470" w:rsidRPr="00F027C7" w:rsidRDefault="004B60E5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1794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6D0B72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>444.1 ± 1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5CFD17" w14:textId="77777777" w:rsidR="00105470" w:rsidRPr="00F027C7" w:rsidRDefault="00105470" w:rsidP="00FC58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.124</w:t>
            </w: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 xml:space="preserve"> ± 0.00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662BAD" w14:textId="77777777" w:rsidR="00105470" w:rsidRPr="00A22340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6.2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0.0</w:t>
            </w:r>
          </w:p>
        </w:tc>
      </w:tr>
      <w:tr w:rsidR="00105470" w:rsidRPr="00F027C7" w14:paraId="4C09B798" w14:textId="77777777" w:rsidTr="00EC2BC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DB9B304" w14:textId="77777777" w:rsidR="00105470" w:rsidRDefault="00105470" w:rsidP="00F11EBE">
            <w:pPr>
              <w:spacing w:line="276" w:lineRule="auto"/>
              <w:jc w:val="both"/>
            </w:pPr>
          </w:p>
        </w:tc>
        <w:tc>
          <w:tcPr>
            <w:tcW w:w="0" w:type="auto"/>
            <w:vMerge/>
            <w:shd w:val="clear" w:color="auto" w:fill="auto"/>
          </w:tcPr>
          <w:p w14:paraId="68158BD3" w14:textId="77777777" w:rsidR="00105470" w:rsidRDefault="00105470" w:rsidP="00F11E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1DA202A8" w14:textId="77777777" w:rsidR="00105470" w:rsidRDefault="0010547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2CD">
              <w:rPr>
                <w:lang w:val="en-US"/>
              </w:rPr>
              <w:t>Klein Don Enriq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CBB2C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>435.4 ± 1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B58682" w14:textId="77777777" w:rsidR="00105470" w:rsidRPr="00F027C7" w:rsidRDefault="00105470" w:rsidP="00FC58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>0.11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8 ± 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F62F6C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5.5 ±1.1</w:t>
            </w:r>
          </w:p>
        </w:tc>
        <w:tc>
          <w:tcPr>
            <w:tcW w:w="0" w:type="auto"/>
            <w:shd w:val="clear" w:color="auto" w:fill="auto"/>
          </w:tcPr>
          <w:p w14:paraId="5686285C" w14:textId="77777777" w:rsidR="00105470" w:rsidRPr="00F027C7" w:rsidRDefault="004B60E5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1858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C7415D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>435.1 ± 16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2374DC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.125 ± 0.0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47014C" w14:textId="77777777" w:rsidR="00105470" w:rsidRPr="00A22340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5.8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0.4</w:t>
            </w:r>
          </w:p>
        </w:tc>
      </w:tr>
      <w:tr w:rsidR="00105470" w:rsidRPr="00F027C7" w14:paraId="2DF3B93A" w14:textId="77777777" w:rsidTr="00EC2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BD52D25" w14:textId="77777777" w:rsidR="00105470" w:rsidRDefault="00105470" w:rsidP="00F11EBE">
            <w:pPr>
              <w:spacing w:line="276" w:lineRule="auto"/>
              <w:jc w:val="both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2C319FA3" w14:textId="77777777" w:rsidR="00105470" w:rsidRDefault="00105470" w:rsidP="00F11E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6C5F6BA" w14:textId="77777777" w:rsidR="00105470" w:rsidRDefault="0010547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rsem LE 23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96EE1F" w14:textId="77777777" w:rsidR="00105470" w:rsidRPr="00F027C7" w:rsidRDefault="00105470" w:rsidP="00F11EBE">
            <w:pPr>
              <w:tabs>
                <w:tab w:val="left" w:pos="39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>419.3 ± 13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3A1014" w14:textId="77777777" w:rsidR="00105470" w:rsidRPr="00F027C7" w:rsidRDefault="00105470" w:rsidP="00FC58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>0.13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5 ± 0.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8789A2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6.0 ± 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0B7F8CD" w14:textId="77777777" w:rsidR="00105470" w:rsidRPr="00F027C7" w:rsidRDefault="004B60E5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1879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D09661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>453.6 ± 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25F323" w14:textId="77777777" w:rsidR="00105470" w:rsidRPr="00F027C7" w:rsidRDefault="00105470" w:rsidP="00FC58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.141</w:t>
            </w:r>
            <w:r w:rsidRPr="00F027C7">
              <w:rPr>
                <w:rFonts w:asciiTheme="minorHAnsi" w:hAnsiTheme="minorHAnsi" w:cstheme="minorHAnsi"/>
                <w:color w:val="000000"/>
                <w:lang w:val="en-US"/>
              </w:rPr>
              <w:t xml:space="preserve"> ± 0.00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ED4EC5" w14:textId="77777777" w:rsidR="00105470" w:rsidRPr="00A22340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5.8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0.4</w:t>
            </w:r>
          </w:p>
        </w:tc>
      </w:tr>
      <w:tr w:rsidR="00105470" w:rsidRPr="00F027C7" w14:paraId="05CC64E4" w14:textId="77777777" w:rsidTr="00EC2BC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7A15C1DB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FBADBF5" w14:textId="77777777" w:rsidR="00105470" w:rsidRDefault="00105470" w:rsidP="00F11E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yie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E9500F9" w14:textId="77777777" w:rsidR="00105470" w:rsidRDefault="0010547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A 9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553286D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027C7">
              <w:rPr>
                <w:rFonts w:asciiTheme="minorHAnsi" w:hAnsiTheme="minorHAnsi" w:cstheme="minorHAnsi"/>
              </w:rPr>
              <w:t>391.8 ± 3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2429A85" w14:textId="77777777" w:rsidR="00105470" w:rsidRPr="00F027C7" w:rsidRDefault="00105470" w:rsidP="00FC58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027C7">
              <w:rPr>
                <w:rFonts w:asciiTheme="minorHAnsi" w:hAnsiTheme="minorHAnsi" w:cstheme="minorHAnsi"/>
              </w:rPr>
              <w:t>0.15</w:t>
            </w:r>
            <w:r>
              <w:rPr>
                <w:rFonts w:asciiTheme="minorHAnsi" w:hAnsiTheme="minorHAnsi" w:cstheme="minorHAnsi"/>
              </w:rPr>
              <w:t>3</w:t>
            </w:r>
            <w:r w:rsidRPr="00F027C7">
              <w:rPr>
                <w:rFonts w:asciiTheme="minorHAnsi" w:hAnsiTheme="minorHAnsi" w:cstheme="minorHAnsi"/>
              </w:rPr>
              <w:t xml:space="preserve"> ± 0.00</w:t>
            </w: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2E8747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5.5 ± 1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4089A05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067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 xml:space="preserve">± </w:t>
            </w:r>
            <w:r>
              <w:rPr>
                <w:rFonts w:asciiTheme="minorHAnsi" w:hAnsiTheme="minorHAnsi" w:cstheme="minorHAnsi"/>
                <w:bCs/>
                <w:color w:val="000000"/>
              </w:rPr>
              <w:t>10</w:t>
            </w:r>
            <w:r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9097985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00.2 ± 15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B87DCFF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21 ± 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36223E" w14:textId="77777777" w:rsidR="00105470" w:rsidRPr="00A22340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5.0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0.4</w:t>
            </w:r>
          </w:p>
        </w:tc>
      </w:tr>
      <w:tr w:rsidR="00105470" w:rsidRPr="00F027C7" w14:paraId="4FEEEDA9" w14:textId="77777777" w:rsidTr="00EC2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D47336E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/>
            <w:shd w:val="clear" w:color="auto" w:fill="auto"/>
          </w:tcPr>
          <w:p w14:paraId="7F8CCA10" w14:textId="77777777" w:rsidR="00105470" w:rsidRDefault="00105470" w:rsidP="00F11E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5730D67A" w14:textId="77777777" w:rsidR="00105470" w:rsidRPr="008742CD" w:rsidRDefault="0010547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BIOINTA 1003</w:t>
            </w:r>
          </w:p>
        </w:tc>
        <w:tc>
          <w:tcPr>
            <w:tcW w:w="0" w:type="auto"/>
            <w:shd w:val="clear" w:color="auto" w:fill="auto"/>
          </w:tcPr>
          <w:p w14:paraId="07A0DA2B" w14:textId="77777777" w:rsidR="00105470" w:rsidRPr="00F027C7" w:rsidRDefault="00105470" w:rsidP="00F11EBE">
            <w:pPr>
              <w:tabs>
                <w:tab w:val="center" w:pos="1036"/>
                <w:tab w:val="right" w:pos="2073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027C7">
              <w:rPr>
                <w:rFonts w:asciiTheme="minorHAnsi" w:hAnsiTheme="minorHAnsi" w:cstheme="minorHAnsi"/>
              </w:rPr>
              <w:t>432.4 ± 2.5</w:t>
            </w:r>
          </w:p>
        </w:tc>
        <w:tc>
          <w:tcPr>
            <w:tcW w:w="0" w:type="auto"/>
            <w:shd w:val="clear" w:color="auto" w:fill="auto"/>
          </w:tcPr>
          <w:p w14:paraId="40DE60EA" w14:textId="77777777" w:rsidR="00105470" w:rsidRPr="00F027C7" w:rsidRDefault="00105470" w:rsidP="00FC58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027C7">
              <w:rPr>
                <w:rFonts w:asciiTheme="minorHAnsi" w:hAnsiTheme="minorHAnsi" w:cstheme="minorHAnsi"/>
              </w:rPr>
              <w:t>0.13</w:t>
            </w:r>
            <w:r>
              <w:rPr>
                <w:rFonts w:asciiTheme="minorHAnsi" w:hAnsiTheme="minorHAnsi" w:cstheme="minorHAnsi"/>
              </w:rPr>
              <w:t>4</w:t>
            </w:r>
            <w:r w:rsidRPr="00F027C7">
              <w:rPr>
                <w:rFonts w:asciiTheme="minorHAnsi" w:hAnsiTheme="minorHAnsi" w:cstheme="minorHAnsi"/>
              </w:rPr>
              <w:t xml:space="preserve"> ± 0.00</w:t>
            </w: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38BAD0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5.1± 2.1</w:t>
            </w:r>
          </w:p>
        </w:tc>
        <w:tc>
          <w:tcPr>
            <w:tcW w:w="0" w:type="auto"/>
            <w:shd w:val="clear" w:color="auto" w:fill="auto"/>
          </w:tcPr>
          <w:p w14:paraId="5163942E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583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18</w:t>
            </w:r>
          </w:p>
        </w:tc>
        <w:tc>
          <w:tcPr>
            <w:tcW w:w="0" w:type="auto"/>
            <w:shd w:val="clear" w:color="auto" w:fill="auto"/>
          </w:tcPr>
          <w:p w14:paraId="743881A6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027C7">
              <w:rPr>
                <w:rFonts w:asciiTheme="minorHAnsi" w:hAnsiTheme="minorHAnsi" w:cstheme="minorHAnsi"/>
              </w:rPr>
              <w:t>411.2 ± 1.4</w:t>
            </w:r>
          </w:p>
        </w:tc>
        <w:tc>
          <w:tcPr>
            <w:tcW w:w="0" w:type="auto"/>
            <w:shd w:val="clear" w:color="auto" w:fill="auto"/>
          </w:tcPr>
          <w:p w14:paraId="36D2AE73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</w:rPr>
              <w:t>0.144 ± 0.00</w:t>
            </w:r>
            <w:r w:rsidRPr="00F027C7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7B300B" w14:textId="77777777" w:rsidR="00105470" w:rsidRPr="00A22340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6.2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0.0</w:t>
            </w:r>
          </w:p>
        </w:tc>
      </w:tr>
      <w:tr w:rsidR="00105470" w:rsidRPr="00F027C7" w14:paraId="5B858914" w14:textId="77777777" w:rsidTr="00EC2BC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C205A2B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/>
            <w:shd w:val="clear" w:color="auto" w:fill="auto"/>
          </w:tcPr>
          <w:p w14:paraId="202FDB12" w14:textId="77777777" w:rsidR="00105470" w:rsidRDefault="00105470" w:rsidP="00F11E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66F404E6" w14:textId="77777777" w:rsidR="00105470" w:rsidRPr="008742CD" w:rsidRDefault="0010547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BIOINTA 3004</w:t>
            </w:r>
          </w:p>
        </w:tc>
        <w:tc>
          <w:tcPr>
            <w:tcW w:w="0" w:type="auto"/>
            <w:shd w:val="clear" w:color="auto" w:fill="auto"/>
          </w:tcPr>
          <w:p w14:paraId="3A6CD0B5" w14:textId="77777777" w:rsidR="00105470" w:rsidRPr="00F027C7" w:rsidRDefault="00105470" w:rsidP="00F11EBE">
            <w:pPr>
              <w:pStyle w:val="Prrafotercerniveltesis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027C7">
              <w:rPr>
                <w:rFonts w:asciiTheme="minorHAnsi" w:hAnsiTheme="minorHAnsi" w:cstheme="minorHAnsi"/>
              </w:rPr>
              <w:t>414.2 ± 0.4</w:t>
            </w:r>
          </w:p>
        </w:tc>
        <w:tc>
          <w:tcPr>
            <w:tcW w:w="0" w:type="auto"/>
            <w:shd w:val="clear" w:color="auto" w:fill="auto"/>
          </w:tcPr>
          <w:p w14:paraId="7B8F91D5" w14:textId="77777777" w:rsidR="00105470" w:rsidRPr="00F027C7" w:rsidRDefault="00105470" w:rsidP="00FC58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027C7">
              <w:rPr>
                <w:rFonts w:asciiTheme="minorHAnsi" w:hAnsiTheme="minorHAnsi" w:cstheme="minorHAnsi"/>
              </w:rPr>
              <w:t>0.12</w:t>
            </w:r>
            <w:r>
              <w:rPr>
                <w:rFonts w:asciiTheme="minorHAnsi" w:hAnsiTheme="minorHAnsi" w:cstheme="minorHAnsi"/>
              </w:rPr>
              <w:t>7</w:t>
            </w:r>
            <w:r w:rsidRPr="00F027C7">
              <w:rPr>
                <w:rFonts w:asciiTheme="minorHAnsi" w:hAnsiTheme="minorHAnsi" w:cstheme="minorHAnsi"/>
              </w:rPr>
              <w:t xml:space="preserve"> ± 0.00</w:t>
            </w: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DA8FAA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4.6 ± 1.6</w:t>
            </w:r>
          </w:p>
        </w:tc>
        <w:tc>
          <w:tcPr>
            <w:tcW w:w="0" w:type="auto"/>
            <w:shd w:val="clear" w:color="auto" w:fill="auto"/>
          </w:tcPr>
          <w:p w14:paraId="54C64D31" w14:textId="77777777" w:rsidR="00105470" w:rsidRPr="00F027C7" w:rsidRDefault="00105470" w:rsidP="00F11EBE">
            <w:pPr>
              <w:tabs>
                <w:tab w:val="center" w:pos="1281"/>
                <w:tab w:val="right" w:pos="2563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030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20</w:t>
            </w:r>
          </w:p>
        </w:tc>
        <w:tc>
          <w:tcPr>
            <w:tcW w:w="0" w:type="auto"/>
            <w:shd w:val="clear" w:color="auto" w:fill="auto"/>
          </w:tcPr>
          <w:p w14:paraId="568C21DF" w14:textId="77777777" w:rsidR="00105470" w:rsidRPr="00F027C7" w:rsidRDefault="00105470" w:rsidP="00F11EBE">
            <w:pPr>
              <w:tabs>
                <w:tab w:val="center" w:pos="1281"/>
                <w:tab w:val="right" w:pos="2563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027C7">
              <w:rPr>
                <w:rFonts w:asciiTheme="minorHAnsi" w:hAnsiTheme="minorHAnsi" w:cstheme="minorHAnsi"/>
              </w:rPr>
              <w:t>412.8 ± 8.1</w:t>
            </w:r>
          </w:p>
        </w:tc>
        <w:tc>
          <w:tcPr>
            <w:tcW w:w="0" w:type="auto"/>
            <w:shd w:val="clear" w:color="auto" w:fill="auto"/>
          </w:tcPr>
          <w:p w14:paraId="58FC5661" w14:textId="77777777" w:rsidR="00105470" w:rsidRPr="00F027C7" w:rsidRDefault="00105470" w:rsidP="00FC58DA">
            <w:pPr>
              <w:tabs>
                <w:tab w:val="center" w:pos="1281"/>
                <w:tab w:val="right" w:pos="2563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</w:rPr>
              <w:t>0.129</w:t>
            </w:r>
            <w:r w:rsidRPr="00F027C7">
              <w:rPr>
                <w:rFonts w:asciiTheme="minorHAnsi" w:hAnsiTheme="minorHAnsi" w:cstheme="minorHAnsi"/>
              </w:rPr>
              <w:t xml:space="preserve"> ± 0.0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8AB66E" w14:textId="77777777" w:rsidR="00105470" w:rsidRPr="00A22340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5.8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1.1</w:t>
            </w:r>
          </w:p>
        </w:tc>
      </w:tr>
      <w:tr w:rsidR="00105470" w:rsidRPr="00F027C7" w14:paraId="1343B2E6" w14:textId="77777777" w:rsidTr="00EC2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CE8AC6B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/>
            <w:shd w:val="clear" w:color="auto" w:fill="auto"/>
          </w:tcPr>
          <w:p w14:paraId="752B4AC7" w14:textId="77777777" w:rsidR="00105470" w:rsidRDefault="00105470" w:rsidP="00F11E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18E0A031" w14:textId="77777777" w:rsidR="00105470" w:rsidRPr="008742CD" w:rsidRDefault="0010547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Buck Puelche</w:t>
            </w:r>
          </w:p>
        </w:tc>
        <w:tc>
          <w:tcPr>
            <w:tcW w:w="0" w:type="auto"/>
            <w:shd w:val="clear" w:color="auto" w:fill="auto"/>
          </w:tcPr>
          <w:p w14:paraId="7C6E40DA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027C7">
              <w:rPr>
                <w:rFonts w:asciiTheme="minorHAnsi" w:hAnsiTheme="minorHAnsi" w:cstheme="minorHAnsi"/>
              </w:rPr>
              <w:t>445.7 ± 11.7</w:t>
            </w:r>
          </w:p>
        </w:tc>
        <w:tc>
          <w:tcPr>
            <w:tcW w:w="0" w:type="auto"/>
            <w:shd w:val="clear" w:color="auto" w:fill="auto"/>
          </w:tcPr>
          <w:p w14:paraId="2CBAEF38" w14:textId="77777777" w:rsidR="00105470" w:rsidRPr="00F027C7" w:rsidRDefault="00105470" w:rsidP="00FC58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</w:rPr>
              <w:t>0.123</w:t>
            </w:r>
            <w:r w:rsidRPr="00F027C7">
              <w:rPr>
                <w:rFonts w:asciiTheme="minorHAnsi" w:hAnsiTheme="minorHAnsi" w:cstheme="minorHAnsi"/>
              </w:rPr>
              <w:t xml:space="preserve"> ± 0.0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781349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4.6 ± 1.6</w:t>
            </w:r>
          </w:p>
        </w:tc>
        <w:tc>
          <w:tcPr>
            <w:tcW w:w="0" w:type="auto"/>
            <w:shd w:val="clear" w:color="auto" w:fill="auto"/>
          </w:tcPr>
          <w:p w14:paraId="0B888621" w14:textId="77777777" w:rsidR="00105470" w:rsidRPr="00F027C7" w:rsidRDefault="004B60E5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19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37</w:t>
            </w:r>
          </w:p>
        </w:tc>
        <w:tc>
          <w:tcPr>
            <w:tcW w:w="0" w:type="auto"/>
            <w:shd w:val="clear" w:color="auto" w:fill="auto"/>
          </w:tcPr>
          <w:p w14:paraId="0F8E52B8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027C7">
              <w:rPr>
                <w:rFonts w:asciiTheme="minorHAnsi" w:hAnsiTheme="minorHAnsi" w:cstheme="minorHAnsi"/>
              </w:rPr>
              <w:t>432.2 ± 10.6</w:t>
            </w:r>
          </w:p>
        </w:tc>
        <w:tc>
          <w:tcPr>
            <w:tcW w:w="0" w:type="auto"/>
            <w:shd w:val="clear" w:color="auto" w:fill="auto"/>
          </w:tcPr>
          <w:p w14:paraId="62080F32" w14:textId="77777777" w:rsidR="00105470" w:rsidRPr="00F027C7" w:rsidRDefault="00105470" w:rsidP="00FC58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027C7">
              <w:rPr>
                <w:rFonts w:asciiTheme="minorHAnsi" w:hAnsiTheme="minorHAnsi" w:cstheme="minorHAnsi"/>
              </w:rPr>
              <w:t>0.12</w:t>
            </w:r>
            <w:r>
              <w:rPr>
                <w:rFonts w:asciiTheme="minorHAnsi" w:hAnsiTheme="minorHAnsi" w:cstheme="minorHAnsi"/>
              </w:rPr>
              <w:t>8 ± 0.0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3BCD66" w14:textId="77777777" w:rsidR="00105470" w:rsidRPr="00A22340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6.2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1.5</w:t>
            </w:r>
          </w:p>
        </w:tc>
      </w:tr>
      <w:tr w:rsidR="00105470" w:rsidRPr="00F027C7" w14:paraId="709022A1" w14:textId="77777777" w:rsidTr="00EC2BC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732EA29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/>
            <w:shd w:val="clear" w:color="auto" w:fill="auto"/>
          </w:tcPr>
          <w:p w14:paraId="674E011B" w14:textId="77777777" w:rsidR="00105470" w:rsidRDefault="00105470" w:rsidP="00F11E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368D5D53" w14:textId="77777777" w:rsidR="00105470" w:rsidRPr="008742CD" w:rsidRDefault="0010547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Klein Cacique</w:t>
            </w:r>
          </w:p>
        </w:tc>
        <w:tc>
          <w:tcPr>
            <w:tcW w:w="0" w:type="auto"/>
            <w:shd w:val="clear" w:color="auto" w:fill="auto"/>
          </w:tcPr>
          <w:p w14:paraId="6841FDEF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027C7">
              <w:rPr>
                <w:rFonts w:asciiTheme="minorHAnsi" w:hAnsiTheme="minorHAnsi" w:cstheme="minorHAnsi"/>
              </w:rPr>
              <w:t>413 ± 9.9</w:t>
            </w:r>
          </w:p>
        </w:tc>
        <w:tc>
          <w:tcPr>
            <w:tcW w:w="0" w:type="auto"/>
            <w:shd w:val="clear" w:color="auto" w:fill="auto"/>
          </w:tcPr>
          <w:p w14:paraId="46B7B049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</w:rPr>
              <w:t>0.113 ± 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F2C108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6.5 ± 0.6</w:t>
            </w:r>
          </w:p>
        </w:tc>
        <w:tc>
          <w:tcPr>
            <w:tcW w:w="0" w:type="auto"/>
            <w:shd w:val="clear" w:color="auto" w:fill="auto"/>
          </w:tcPr>
          <w:p w14:paraId="6EE40195" w14:textId="77777777" w:rsidR="00105470" w:rsidRPr="00F027C7" w:rsidRDefault="004B60E5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330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26</w:t>
            </w:r>
          </w:p>
        </w:tc>
        <w:tc>
          <w:tcPr>
            <w:tcW w:w="0" w:type="auto"/>
            <w:shd w:val="clear" w:color="auto" w:fill="auto"/>
          </w:tcPr>
          <w:p w14:paraId="3C1D9B61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027C7">
              <w:rPr>
                <w:rFonts w:asciiTheme="minorHAnsi" w:hAnsiTheme="minorHAnsi" w:cstheme="minorHAnsi"/>
              </w:rPr>
              <w:t>427 ± 5.0</w:t>
            </w:r>
          </w:p>
        </w:tc>
        <w:tc>
          <w:tcPr>
            <w:tcW w:w="0" w:type="auto"/>
            <w:shd w:val="clear" w:color="auto" w:fill="auto"/>
          </w:tcPr>
          <w:p w14:paraId="56DEA198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</w:rPr>
              <w:t>0.109 ± 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EA1764" w14:textId="77777777" w:rsidR="00105470" w:rsidRPr="00A22340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6.6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0.3</w:t>
            </w:r>
          </w:p>
        </w:tc>
      </w:tr>
      <w:tr w:rsidR="00105470" w:rsidRPr="00F027C7" w14:paraId="6D842762" w14:textId="77777777" w:rsidTr="00EC2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648D6961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2010A7D9" w14:textId="77777777" w:rsidR="00105470" w:rsidRDefault="00105470" w:rsidP="00F11E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A04021B" w14:textId="77777777" w:rsidR="00105470" w:rsidRPr="008742CD" w:rsidRDefault="0010547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Klein Yarara</w:t>
            </w:r>
            <w:r>
              <w:tab/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6D18A38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027C7">
              <w:rPr>
                <w:rFonts w:asciiTheme="minorHAnsi" w:hAnsiTheme="minorHAnsi" w:cstheme="minorHAnsi"/>
              </w:rPr>
              <w:t>411.9 ± 4.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FB059F6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</w:rPr>
              <w:t>0.103 ± 0.00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B78277B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5.5 ± 1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B8F6FED" w14:textId="77777777" w:rsidR="00105470" w:rsidRPr="00F027C7" w:rsidRDefault="004B60E5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998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8C5B38F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027C7">
              <w:rPr>
                <w:rFonts w:asciiTheme="minorHAnsi" w:hAnsiTheme="minorHAnsi" w:cstheme="minorHAnsi"/>
              </w:rPr>
              <w:t>424.4 ± 11.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3865456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</w:rPr>
              <w:t>0.122 ± 0.0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35E237D" w14:textId="77777777" w:rsidR="00105470" w:rsidRPr="00A22340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6.2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 xml:space="preserve">± </w:t>
            </w:r>
            <w:r w:rsidRPr="00A22340">
              <w:rPr>
                <w:rFonts w:asciiTheme="minorHAnsi" w:hAnsiTheme="minorHAnsi" w:cstheme="minorHAnsi"/>
              </w:rPr>
              <w:t>0.0</w:t>
            </w:r>
          </w:p>
        </w:tc>
      </w:tr>
      <w:tr w:rsidR="00105470" w:rsidRPr="00F027C7" w14:paraId="36AF48D9" w14:textId="77777777" w:rsidTr="00EC2BC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1E7C48E" w14:textId="77777777" w:rsidR="00105470" w:rsidRPr="00261094" w:rsidRDefault="00105470" w:rsidP="00F11EBE">
            <w:pPr>
              <w:spacing w:line="276" w:lineRule="auto"/>
              <w:rPr>
                <w:i/>
              </w:rPr>
            </w:pPr>
            <w:r w:rsidRPr="00183F72">
              <w:rPr>
                <w:i/>
              </w:rPr>
              <w:t>Criollo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36C2912" w14:textId="77777777" w:rsidR="00105470" w:rsidRDefault="00105470" w:rsidP="00F11E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 yiel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77054D5" w14:textId="77777777" w:rsidR="00105470" w:rsidRDefault="0010547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OINTA 1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B735031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04.2 ± 9.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1D80EFD" w14:textId="77777777" w:rsidR="00105470" w:rsidRPr="00F027C7" w:rsidRDefault="00105470" w:rsidP="00FC58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0.13</w:t>
            </w:r>
            <w:r>
              <w:rPr>
                <w:rFonts w:asciiTheme="minorHAnsi" w:hAnsiTheme="minorHAnsi" w:cstheme="minorHAnsi"/>
              </w:rPr>
              <w:t>5</w:t>
            </w:r>
            <w:r w:rsidRPr="00F027C7">
              <w:rPr>
                <w:rFonts w:asciiTheme="minorHAnsi" w:hAnsiTheme="minorHAnsi" w:cstheme="minorHAnsi"/>
              </w:rPr>
              <w:t xml:space="preserve"> ± 0.00</w:t>
            </w: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8C3D9AD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4.0 ±1.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C828C8D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855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3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756DABC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07.7 ± 6.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A122C25" w14:textId="77777777" w:rsidR="00105470" w:rsidRPr="00F027C7" w:rsidRDefault="00105470" w:rsidP="00FC58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0.11</w:t>
            </w:r>
            <w:r>
              <w:rPr>
                <w:rFonts w:asciiTheme="minorHAnsi" w:hAnsiTheme="minorHAnsi" w:cstheme="minorHAnsi"/>
              </w:rPr>
              <w:t>2 ± 0.03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6347D14" w14:textId="77777777" w:rsidR="00105470" w:rsidRPr="00A22340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6.2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 xml:space="preserve">± </w:t>
            </w:r>
            <w:r w:rsidRPr="00A22340">
              <w:rPr>
                <w:rFonts w:asciiTheme="minorHAnsi" w:hAnsiTheme="minorHAnsi" w:cstheme="minorHAnsi"/>
              </w:rPr>
              <w:t>0.0</w:t>
            </w:r>
          </w:p>
        </w:tc>
      </w:tr>
      <w:tr w:rsidR="00105470" w:rsidRPr="00F027C7" w14:paraId="3403F196" w14:textId="77777777" w:rsidTr="00EC2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D8A8BD6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/>
            <w:shd w:val="clear" w:color="auto" w:fill="auto"/>
          </w:tcPr>
          <w:p w14:paraId="47239D3C" w14:textId="77777777" w:rsidR="00105470" w:rsidRDefault="00105470" w:rsidP="00F11E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3C53D074" w14:textId="77777777" w:rsidR="00105470" w:rsidRDefault="0010547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uck 75 Aniversario</w:t>
            </w:r>
          </w:p>
        </w:tc>
        <w:tc>
          <w:tcPr>
            <w:tcW w:w="0" w:type="auto"/>
            <w:shd w:val="clear" w:color="auto" w:fill="auto"/>
          </w:tcPr>
          <w:p w14:paraId="7670BAD1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399.5 ± 2.8</w:t>
            </w:r>
          </w:p>
        </w:tc>
        <w:tc>
          <w:tcPr>
            <w:tcW w:w="0" w:type="auto"/>
            <w:shd w:val="clear" w:color="auto" w:fill="auto"/>
          </w:tcPr>
          <w:p w14:paraId="5DBBEB78" w14:textId="77777777" w:rsidR="00105470" w:rsidRPr="00F027C7" w:rsidRDefault="00105470" w:rsidP="00FC58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0.119</w:t>
            </w:r>
            <w:r>
              <w:rPr>
                <w:rFonts w:asciiTheme="minorHAnsi" w:hAnsiTheme="minorHAnsi" w:cstheme="minorHAnsi"/>
              </w:rPr>
              <w:t xml:space="preserve"> ± 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454B11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5.5 ± 1.1</w:t>
            </w:r>
          </w:p>
        </w:tc>
        <w:tc>
          <w:tcPr>
            <w:tcW w:w="0" w:type="auto"/>
            <w:shd w:val="clear" w:color="auto" w:fill="auto"/>
          </w:tcPr>
          <w:p w14:paraId="365D70F1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901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6</w:t>
            </w:r>
          </w:p>
        </w:tc>
        <w:tc>
          <w:tcPr>
            <w:tcW w:w="0" w:type="auto"/>
            <w:shd w:val="clear" w:color="auto" w:fill="auto"/>
          </w:tcPr>
          <w:p w14:paraId="39C29602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33.0 ± 6.4</w:t>
            </w:r>
          </w:p>
        </w:tc>
        <w:tc>
          <w:tcPr>
            <w:tcW w:w="0" w:type="auto"/>
            <w:shd w:val="clear" w:color="auto" w:fill="auto"/>
          </w:tcPr>
          <w:p w14:paraId="79019700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45 ± 0.0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0AD7C1" w14:textId="77777777" w:rsidR="00105470" w:rsidRPr="00A22340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4.7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0.0</w:t>
            </w:r>
          </w:p>
        </w:tc>
      </w:tr>
      <w:tr w:rsidR="00105470" w:rsidRPr="00F027C7" w14:paraId="23A7E02B" w14:textId="77777777" w:rsidTr="00EC2BC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657E59B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/>
            <w:shd w:val="clear" w:color="auto" w:fill="auto"/>
          </w:tcPr>
          <w:p w14:paraId="4510242E" w14:textId="77777777" w:rsidR="00105470" w:rsidRDefault="00105470" w:rsidP="00F11E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1748CD62" w14:textId="77777777" w:rsidR="00105470" w:rsidRDefault="0010547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uck Baqueano</w:t>
            </w:r>
          </w:p>
        </w:tc>
        <w:tc>
          <w:tcPr>
            <w:tcW w:w="0" w:type="auto"/>
            <w:shd w:val="clear" w:color="auto" w:fill="auto"/>
          </w:tcPr>
          <w:p w14:paraId="5EFBE5D1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33.7 ± 3.2</w:t>
            </w:r>
          </w:p>
        </w:tc>
        <w:tc>
          <w:tcPr>
            <w:tcW w:w="0" w:type="auto"/>
            <w:shd w:val="clear" w:color="auto" w:fill="auto"/>
          </w:tcPr>
          <w:p w14:paraId="00AC6C21" w14:textId="77777777" w:rsidR="00105470" w:rsidRPr="00F027C7" w:rsidRDefault="00105470" w:rsidP="00FC58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30</w:t>
            </w:r>
            <w:r w:rsidRPr="00F027C7">
              <w:rPr>
                <w:rFonts w:asciiTheme="minorHAnsi" w:hAnsiTheme="minorHAnsi" w:cstheme="minorHAnsi"/>
              </w:rPr>
              <w:t xml:space="preserve"> ± 0.00</w:t>
            </w: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BCE25C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5.5 ± 1.1</w:t>
            </w:r>
          </w:p>
        </w:tc>
        <w:tc>
          <w:tcPr>
            <w:tcW w:w="0" w:type="auto"/>
            <w:shd w:val="clear" w:color="auto" w:fill="auto"/>
          </w:tcPr>
          <w:p w14:paraId="7644E259" w14:textId="77777777" w:rsidR="00105470" w:rsidRPr="00F027C7" w:rsidRDefault="004B60E5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2288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37</w:t>
            </w:r>
          </w:p>
        </w:tc>
        <w:tc>
          <w:tcPr>
            <w:tcW w:w="0" w:type="auto"/>
            <w:shd w:val="clear" w:color="auto" w:fill="auto"/>
          </w:tcPr>
          <w:p w14:paraId="4BAC7089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32.8 ± 3.8</w:t>
            </w:r>
          </w:p>
        </w:tc>
        <w:tc>
          <w:tcPr>
            <w:tcW w:w="0" w:type="auto"/>
            <w:shd w:val="clear" w:color="auto" w:fill="auto"/>
          </w:tcPr>
          <w:p w14:paraId="31660984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39 ± 0.00</w:t>
            </w:r>
            <w:r w:rsidRPr="00F027C7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87ED50" w14:textId="77777777" w:rsidR="00105470" w:rsidRPr="00A22340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5.8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0.4</w:t>
            </w:r>
          </w:p>
        </w:tc>
      </w:tr>
      <w:tr w:rsidR="00105470" w:rsidRPr="00F027C7" w14:paraId="32DC28A6" w14:textId="77777777" w:rsidTr="00EC2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A4F9DBF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/>
            <w:shd w:val="clear" w:color="auto" w:fill="auto"/>
          </w:tcPr>
          <w:p w14:paraId="5B639734" w14:textId="77777777" w:rsidR="00105470" w:rsidRDefault="00105470" w:rsidP="00F11E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16AC989C" w14:textId="77777777" w:rsidR="00105470" w:rsidRDefault="0010547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uck Guapo</w:t>
            </w:r>
          </w:p>
        </w:tc>
        <w:tc>
          <w:tcPr>
            <w:tcW w:w="0" w:type="auto"/>
            <w:shd w:val="clear" w:color="auto" w:fill="auto"/>
          </w:tcPr>
          <w:p w14:paraId="76674FAB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59.1 ± 0.8</w:t>
            </w:r>
          </w:p>
        </w:tc>
        <w:tc>
          <w:tcPr>
            <w:tcW w:w="0" w:type="auto"/>
            <w:shd w:val="clear" w:color="auto" w:fill="auto"/>
          </w:tcPr>
          <w:p w14:paraId="74683965" w14:textId="77777777" w:rsidR="00105470" w:rsidRPr="00F027C7" w:rsidRDefault="00105470" w:rsidP="00FC58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27</w:t>
            </w:r>
            <w:r w:rsidRPr="00F027C7">
              <w:rPr>
                <w:rFonts w:asciiTheme="minorHAnsi" w:hAnsiTheme="minorHAnsi" w:cstheme="minorHAnsi"/>
              </w:rPr>
              <w:t xml:space="preserve"> ± 0.00</w:t>
            </w: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6ED5A5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5.5 ± 1.1</w:t>
            </w:r>
          </w:p>
        </w:tc>
        <w:tc>
          <w:tcPr>
            <w:tcW w:w="0" w:type="auto"/>
            <w:shd w:val="clear" w:color="auto" w:fill="auto"/>
          </w:tcPr>
          <w:p w14:paraId="000701D2" w14:textId="77777777" w:rsidR="00105470" w:rsidRPr="00F027C7" w:rsidRDefault="004B60E5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3113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19</w:t>
            </w:r>
          </w:p>
        </w:tc>
        <w:tc>
          <w:tcPr>
            <w:tcW w:w="0" w:type="auto"/>
            <w:shd w:val="clear" w:color="auto" w:fill="auto"/>
          </w:tcPr>
          <w:p w14:paraId="27DD97D4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64.7 ± 12.9</w:t>
            </w:r>
          </w:p>
        </w:tc>
        <w:tc>
          <w:tcPr>
            <w:tcW w:w="0" w:type="auto"/>
            <w:shd w:val="clear" w:color="auto" w:fill="auto"/>
          </w:tcPr>
          <w:p w14:paraId="7B165EE1" w14:textId="77777777" w:rsidR="00105470" w:rsidRPr="00F027C7" w:rsidRDefault="00105470" w:rsidP="00FC58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 xml:space="preserve">0.112 </w:t>
            </w:r>
            <w:r>
              <w:rPr>
                <w:rFonts w:asciiTheme="minorHAnsi" w:hAnsiTheme="minorHAnsi" w:cstheme="minorHAnsi"/>
              </w:rPr>
              <w:t>± 0.00</w:t>
            </w:r>
            <w:r w:rsidRPr="00F027C7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42D46D" w14:textId="77777777" w:rsidR="00105470" w:rsidRPr="00A22340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5.0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0.4</w:t>
            </w:r>
          </w:p>
        </w:tc>
      </w:tr>
      <w:tr w:rsidR="00105470" w:rsidRPr="00F027C7" w14:paraId="152C9499" w14:textId="77777777" w:rsidTr="00EC2BC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31033FB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/>
            <w:shd w:val="clear" w:color="auto" w:fill="auto"/>
          </w:tcPr>
          <w:p w14:paraId="5FA70F8E" w14:textId="77777777" w:rsidR="00105470" w:rsidRDefault="00105470" w:rsidP="00F11E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270C9F97" w14:textId="77777777" w:rsidR="00105470" w:rsidRDefault="0010547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uck Ranquel</w:t>
            </w:r>
          </w:p>
        </w:tc>
        <w:tc>
          <w:tcPr>
            <w:tcW w:w="0" w:type="auto"/>
            <w:shd w:val="clear" w:color="auto" w:fill="auto"/>
          </w:tcPr>
          <w:p w14:paraId="2A533800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04.3 ± 5.8</w:t>
            </w:r>
          </w:p>
        </w:tc>
        <w:tc>
          <w:tcPr>
            <w:tcW w:w="0" w:type="auto"/>
            <w:shd w:val="clear" w:color="auto" w:fill="auto"/>
          </w:tcPr>
          <w:p w14:paraId="5598312A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29 ± 0.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A2F7F1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5.1 ± 1.4</w:t>
            </w:r>
          </w:p>
        </w:tc>
        <w:tc>
          <w:tcPr>
            <w:tcW w:w="0" w:type="auto"/>
            <w:shd w:val="clear" w:color="auto" w:fill="auto"/>
          </w:tcPr>
          <w:p w14:paraId="690EB0AA" w14:textId="77777777" w:rsidR="00105470" w:rsidRPr="00F027C7" w:rsidRDefault="004B60E5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2041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20</w:t>
            </w:r>
          </w:p>
        </w:tc>
        <w:tc>
          <w:tcPr>
            <w:tcW w:w="0" w:type="auto"/>
            <w:shd w:val="clear" w:color="auto" w:fill="auto"/>
          </w:tcPr>
          <w:p w14:paraId="739C5AF9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61.8 ± 4.1</w:t>
            </w:r>
          </w:p>
        </w:tc>
        <w:tc>
          <w:tcPr>
            <w:tcW w:w="0" w:type="auto"/>
            <w:shd w:val="clear" w:color="auto" w:fill="auto"/>
          </w:tcPr>
          <w:p w14:paraId="505AEDE7" w14:textId="77777777" w:rsidR="00105470" w:rsidRPr="00F027C7" w:rsidRDefault="00105470" w:rsidP="00FC58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25</w:t>
            </w:r>
            <w:r w:rsidRPr="00F027C7">
              <w:rPr>
                <w:rFonts w:asciiTheme="minorHAnsi" w:hAnsiTheme="minorHAnsi" w:cstheme="minorHAnsi"/>
              </w:rPr>
              <w:t xml:space="preserve"> ± 0.0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65A30A" w14:textId="77777777" w:rsidR="00105470" w:rsidRPr="00A22340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5.0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0.4</w:t>
            </w:r>
          </w:p>
        </w:tc>
      </w:tr>
      <w:tr w:rsidR="00105470" w:rsidRPr="00F027C7" w14:paraId="325C3829" w14:textId="77777777" w:rsidTr="00EC2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A4D5C84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34E310DD" w14:textId="77777777" w:rsidR="00105470" w:rsidRDefault="00105470" w:rsidP="00F11E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60AD11F" w14:textId="77777777" w:rsidR="00105470" w:rsidRDefault="0010547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n Mario Themix</w:t>
            </w:r>
            <w:r w:rsidRPr="00E26AFC">
              <w:rPr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80535C7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36.3 ± 9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AECF0E1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19 ± 0.00</w:t>
            </w:r>
            <w:r w:rsidRPr="00F027C7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E1BC8E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5.1± 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50B851B" w14:textId="77777777" w:rsidR="00105470" w:rsidRPr="00F027C7" w:rsidRDefault="004B60E5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787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5FE1766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54.8 ± 3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FD4A5E8" w14:textId="77777777" w:rsidR="00105470" w:rsidRPr="00F027C7" w:rsidRDefault="00105470" w:rsidP="00FC58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0.14</w:t>
            </w:r>
            <w:r>
              <w:rPr>
                <w:rFonts w:asciiTheme="minorHAnsi" w:hAnsiTheme="minorHAnsi" w:cstheme="minorHAnsi"/>
              </w:rPr>
              <w:t>1</w:t>
            </w:r>
            <w:r w:rsidRPr="00F027C7">
              <w:rPr>
                <w:rFonts w:asciiTheme="minorHAnsi" w:hAnsiTheme="minorHAnsi" w:cstheme="minorHAnsi"/>
              </w:rPr>
              <w:t xml:space="preserve"> ± 0.00</w:t>
            </w: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ED86E2" w14:textId="77777777" w:rsidR="00105470" w:rsidRPr="00A22340" w:rsidRDefault="00105470" w:rsidP="00F11EBE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5.0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 xml:space="preserve">± </w:t>
            </w:r>
            <w:r w:rsidRPr="00A22340">
              <w:rPr>
                <w:rFonts w:asciiTheme="minorHAnsi" w:hAnsiTheme="minorHAnsi" w:cstheme="minorHAnsi"/>
              </w:rPr>
              <w:t>0.4</w:t>
            </w:r>
          </w:p>
        </w:tc>
      </w:tr>
      <w:tr w:rsidR="00105470" w:rsidRPr="00F027C7" w14:paraId="1EC78D56" w14:textId="77777777" w:rsidTr="00EC2BC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16E34F3E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963C8E7" w14:textId="77777777" w:rsidR="00105470" w:rsidRDefault="00105470" w:rsidP="00F11E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yie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41F156A" w14:textId="77777777" w:rsidR="00105470" w:rsidRPr="00F43BEE" w:rsidRDefault="0010547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3BEE">
              <w:rPr>
                <w:lang w:val="en-US"/>
              </w:rPr>
              <w:t>Barletta 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78578FE" w14:textId="77777777" w:rsidR="00105470" w:rsidRPr="00A22340" w:rsidRDefault="00105470" w:rsidP="00F11EBE">
            <w:pPr>
              <w:tabs>
                <w:tab w:val="left" w:pos="390"/>
                <w:tab w:val="left" w:pos="168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388.2 ± 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67FA149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109 ± 0.00</w:t>
            </w:r>
            <w:r w:rsidRPr="00A22340">
              <w:rPr>
                <w:rFonts w:asciiTheme="minorHAnsi" w:hAnsiTheme="minorHAnsi" w:cstheme="minorHAnsi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5B2E68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55.6 ± 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A103128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1834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A3AC285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425.0 ± 6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B452CE1" w14:textId="77777777" w:rsidR="00105470" w:rsidRPr="00A22340" w:rsidRDefault="00105470" w:rsidP="00FC58DA">
            <w:pPr>
              <w:tabs>
                <w:tab w:val="left" w:pos="168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139</w:t>
            </w:r>
            <w:r w:rsidRPr="00A22340">
              <w:rPr>
                <w:rFonts w:asciiTheme="minorHAnsi" w:hAnsiTheme="minorHAnsi" w:cstheme="minorHAnsi"/>
                <w:lang w:val="en-US"/>
              </w:rPr>
              <w:t xml:space="preserve"> ± 0.00</w:t>
            </w:r>
            <w:r>
              <w:rPr>
                <w:rFonts w:asciiTheme="minorHAnsi" w:hAnsiTheme="minorHAnsi" w:cstheme="minorHAnsi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D76EEE" w14:textId="77777777" w:rsidR="00105470" w:rsidRPr="00A22340" w:rsidRDefault="00105470" w:rsidP="00F11EBE">
            <w:pPr>
              <w:tabs>
                <w:tab w:val="left" w:pos="1680"/>
              </w:tabs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55.8 ± 0.4</w:t>
            </w:r>
          </w:p>
        </w:tc>
      </w:tr>
      <w:tr w:rsidR="00105470" w:rsidRPr="00F027C7" w14:paraId="16675BBD" w14:textId="77777777" w:rsidTr="00EC2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885CCDE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/>
            <w:shd w:val="clear" w:color="auto" w:fill="auto"/>
          </w:tcPr>
          <w:p w14:paraId="70115C6D" w14:textId="77777777" w:rsidR="00105470" w:rsidRDefault="00105470" w:rsidP="00F11E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6513C47F" w14:textId="77777777" w:rsidR="00105470" w:rsidRPr="00F43BEE" w:rsidRDefault="0010547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3BEE">
              <w:rPr>
                <w:lang w:val="en-US"/>
              </w:rPr>
              <w:t>Buck N</w:t>
            </w:r>
            <w:r>
              <w:rPr>
                <w:lang w:val="en-US"/>
              </w:rPr>
              <w:t>a</w:t>
            </w:r>
            <w:r w:rsidRPr="00F43BEE">
              <w:rPr>
                <w:lang w:val="en-US"/>
              </w:rPr>
              <w:t>posta</w:t>
            </w:r>
          </w:p>
        </w:tc>
        <w:tc>
          <w:tcPr>
            <w:tcW w:w="0" w:type="auto"/>
            <w:shd w:val="clear" w:color="auto" w:fill="auto"/>
          </w:tcPr>
          <w:p w14:paraId="42662290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378.3 ± 8.3</w:t>
            </w:r>
          </w:p>
        </w:tc>
        <w:tc>
          <w:tcPr>
            <w:tcW w:w="0" w:type="auto"/>
            <w:shd w:val="clear" w:color="auto" w:fill="auto"/>
          </w:tcPr>
          <w:p w14:paraId="6348D3C3" w14:textId="77777777" w:rsidR="00105470" w:rsidRPr="00A22340" w:rsidRDefault="00105470" w:rsidP="00FC58DA">
            <w:pPr>
              <w:tabs>
                <w:tab w:val="left" w:pos="168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128</w:t>
            </w:r>
            <w:r w:rsidRPr="00A22340">
              <w:rPr>
                <w:rFonts w:asciiTheme="minorHAnsi" w:hAnsiTheme="minorHAnsi" w:cstheme="minorHAnsi"/>
                <w:lang w:val="en-US"/>
              </w:rPr>
              <w:t xml:space="preserve"> ± 0.00</w:t>
            </w:r>
            <w:r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F0DDCA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56.1 ± 1.7</w:t>
            </w:r>
          </w:p>
        </w:tc>
        <w:tc>
          <w:tcPr>
            <w:tcW w:w="0" w:type="auto"/>
            <w:shd w:val="clear" w:color="auto" w:fill="auto"/>
          </w:tcPr>
          <w:p w14:paraId="62799B8C" w14:textId="77777777" w:rsidR="00105470" w:rsidRPr="00A22340" w:rsidRDefault="004B60E5" w:rsidP="00F11EBE">
            <w:pPr>
              <w:tabs>
                <w:tab w:val="left" w:pos="168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1445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31</w:t>
            </w:r>
          </w:p>
        </w:tc>
        <w:tc>
          <w:tcPr>
            <w:tcW w:w="0" w:type="auto"/>
            <w:shd w:val="clear" w:color="auto" w:fill="auto"/>
          </w:tcPr>
          <w:p w14:paraId="6E512BCA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469.0 ± 21.5</w:t>
            </w:r>
          </w:p>
        </w:tc>
        <w:tc>
          <w:tcPr>
            <w:tcW w:w="0" w:type="auto"/>
            <w:shd w:val="clear" w:color="auto" w:fill="auto"/>
          </w:tcPr>
          <w:p w14:paraId="3B09CDBC" w14:textId="77777777" w:rsidR="00105470" w:rsidRPr="00A22340" w:rsidRDefault="00105470" w:rsidP="00FC58DA">
            <w:pPr>
              <w:tabs>
                <w:tab w:val="left" w:pos="168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79</w:t>
            </w:r>
            <w:r w:rsidRPr="00A22340">
              <w:rPr>
                <w:rFonts w:asciiTheme="minorHAnsi" w:hAnsiTheme="minorHAnsi" w:cstheme="minorHAnsi"/>
                <w:lang w:val="en-US"/>
              </w:rPr>
              <w:t xml:space="preserve"> ± 0.00</w:t>
            </w:r>
            <w:r>
              <w:rPr>
                <w:rFonts w:asciiTheme="minorHAnsi" w:hAnsiTheme="minorHAnsi" w:cstheme="minorHAnsi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2667C3" w14:textId="77777777" w:rsidR="00105470" w:rsidRPr="00A22340" w:rsidRDefault="00105470" w:rsidP="00F11EBE">
            <w:pPr>
              <w:tabs>
                <w:tab w:val="left" w:pos="1680"/>
              </w:tabs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55.0 ± 0.4</w:t>
            </w:r>
          </w:p>
        </w:tc>
      </w:tr>
      <w:tr w:rsidR="00105470" w:rsidRPr="00F027C7" w14:paraId="566918BA" w14:textId="77777777" w:rsidTr="00EC2BC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6372879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/>
            <w:shd w:val="clear" w:color="auto" w:fill="auto"/>
          </w:tcPr>
          <w:p w14:paraId="5D186706" w14:textId="77777777" w:rsidR="00105470" w:rsidRDefault="00105470" w:rsidP="00F11E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0C352C72" w14:textId="77777777" w:rsidR="00105470" w:rsidRDefault="0010547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IA Condor</w:t>
            </w:r>
          </w:p>
        </w:tc>
        <w:tc>
          <w:tcPr>
            <w:tcW w:w="0" w:type="auto"/>
            <w:shd w:val="clear" w:color="auto" w:fill="auto"/>
          </w:tcPr>
          <w:p w14:paraId="6EF6CE07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444.9 ± 14.8</w:t>
            </w:r>
          </w:p>
        </w:tc>
        <w:tc>
          <w:tcPr>
            <w:tcW w:w="0" w:type="auto"/>
            <w:shd w:val="clear" w:color="auto" w:fill="auto"/>
          </w:tcPr>
          <w:p w14:paraId="0D4AE0BA" w14:textId="77777777" w:rsidR="00105470" w:rsidRPr="00A22340" w:rsidRDefault="00105470" w:rsidP="00FC58DA">
            <w:pPr>
              <w:tabs>
                <w:tab w:val="left" w:pos="168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0.09</w:t>
            </w:r>
            <w:r>
              <w:rPr>
                <w:rFonts w:asciiTheme="minorHAnsi" w:hAnsiTheme="minorHAnsi" w:cstheme="minorHAnsi"/>
                <w:lang w:val="en-US"/>
              </w:rPr>
              <w:t>9</w:t>
            </w:r>
            <w:r w:rsidRPr="00A22340">
              <w:rPr>
                <w:rFonts w:asciiTheme="minorHAnsi" w:hAnsiTheme="minorHAnsi" w:cstheme="minorHAnsi"/>
                <w:lang w:val="en-US"/>
              </w:rPr>
              <w:t xml:space="preserve"> ± 0.00</w:t>
            </w:r>
            <w:r>
              <w:rPr>
                <w:rFonts w:asciiTheme="minorHAnsi" w:hAnsiTheme="minorHAnsi" w:cstheme="minorHAnsi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9BEE8E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55.5 ± 1.1</w:t>
            </w:r>
          </w:p>
        </w:tc>
        <w:tc>
          <w:tcPr>
            <w:tcW w:w="0" w:type="auto"/>
            <w:shd w:val="clear" w:color="auto" w:fill="auto"/>
          </w:tcPr>
          <w:p w14:paraId="551B6CCA" w14:textId="77777777" w:rsidR="00105470" w:rsidRPr="00A22340" w:rsidRDefault="004B60E5" w:rsidP="00F11EBE">
            <w:pPr>
              <w:tabs>
                <w:tab w:val="left" w:pos="168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1538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51</w:t>
            </w:r>
          </w:p>
        </w:tc>
        <w:tc>
          <w:tcPr>
            <w:tcW w:w="0" w:type="auto"/>
            <w:shd w:val="clear" w:color="auto" w:fill="auto"/>
          </w:tcPr>
          <w:p w14:paraId="18296BDC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415.4 ± 2.7</w:t>
            </w:r>
          </w:p>
        </w:tc>
        <w:tc>
          <w:tcPr>
            <w:tcW w:w="0" w:type="auto"/>
            <w:shd w:val="clear" w:color="auto" w:fill="auto"/>
          </w:tcPr>
          <w:p w14:paraId="081B8EAC" w14:textId="77777777" w:rsidR="00105470" w:rsidRPr="00A22340" w:rsidRDefault="00105470" w:rsidP="00FC58DA">
            <w:pPr>
              <w:tabs>
                <w:tab w:val="left" w:pos="168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0.15</w:t>
            </w:r>
            <w:r>
              <w:rPr>
                <w:rFonts w:asciiTheme="minorHAnsi" w:hAnsiTheme="minorHAnsi" w:cstheme="minorHAnsi"/>
                <w:lang w:val="en-US"/>
              </w:rPr>
              <w:t>1</w:t>
            </w:r>
            <w:r w:rsidRPr="00A22340">
              <w:rPr>
                <w:rFonts w:asciiTheme="minorHAnsi" w:hAnsiTheme="minorHAnsi" w:cstheme="minorHAnsi"/>
                <w:lang w:val="en-US"/>
              </w:rPr>
              <w:t xml:space="preserve"> ± 0.00</w:t>
            </w:r>
            <w:r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3D155B" w14:textId="77777777" w:rsidR="00105470" w:rsidRPr="00A22340" w:rsidRDefault="00105470" w:rsidP="00F11EBE">
            <w:pPr>
              <w:tabs>
                <w:tab w:val="left" w:pos="1680"/>
              </w:tabs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56.6 ± 0.3</w:t>
            </w:r>
          </w:p>
        </w:tc>
      </w:tr>
      <w:tr w:rsidR="00105470" w:rsidRPr="00F027C7" w14:paraId="54E6597F" w14:textId="77777777" w:rsidTr="00EC2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8E67B27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/>
            <w:shd w:val="clear" w:color="auto" w:fill="auto"/>
          </w:tcPr>
          <w:p w14:paraId="5D0F4A01" w14:textId="77777777" w:rsidR="00105470" w:rsidRDefault="00105470" w:rsidP="00F11E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2E96E31A" w14:textId="77777777" w:rsidR="00105470" w:rsidRDefault="0010547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lein Impacto</w:t>
            </w:r>
          </w:p>
        </w:tc>
        <w:tc>
          <w:tcPr>
            <w:tcW w:w="0" w:type="auto"/>
            <w:shd w:val="clear" w:color="auto" w:fill="auto"/>
          </w:tcPr>
          <w:p w14:paraId="6D933502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368.1 ± 10.2</w:t>
            </w:r>
          </w:p>
        </w:tc>
        <w:tc>
          <w:tcPr>
            <w:tcW w:w="0" w:type="auto"/>
            <w:shd w:val="clear" w:color="auto" w:fill="auto"/>
          </w:tcPr>
          <w:p w14:paraId="43658264" w14:textId="77777777" w:rsidR="00105470" w:rsidRPr="00A22340" w:rsidRDefault="00105470" w:rsidP="00FC58DA">
            <w:pPr>
              <w:tabs>
                <w:tab w:val="left" w:pos="168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0.11</w:t>
            </w:r>
            <w:r>
              <w:rPr>
                <w:rFonts w:asciiTheme="minorHAnsi" w:hAnsiTheme="minorHAnsi" w:cstheme="minorHAnsi"/>
                <w:lang w:val="en-US"/>
              </w:rPr>
              <w:t>4</w:t>
            </w:r>
            <w:r w:rsidRPr="00A22340">
              <w:rPr>
                <w:rFonts w:asciiTheme="minorHAnsi" w:hAnsiTheme="minorHAnsi" w:cstheme="minorHAnsi"/>
                <w:lang w:val="en-US"/>
              </w:rPr>
              <w:t xml:space="preserve"> ± 0.00</w:t>
            </w:r>
            <w:r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480920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57.0 ± 1.2</w:t>
            </w:r>
          </w:p>
        </w:tc>
        <w:tc>
          <w:tcPr>
            <w:tcW w:w="0" w:type="auto"/>
            <w:shd w:val="clear" w:color="auto" w:fill="auto"/>
          </w:tcPr>
          <w:p w14:paraId="6E92DF72" w14:textId="77777777" w:rsidR="00105470" w:rsidRPr="00A22340" w:rsidRDefault="004B60E5" w:rsidP="00F11EBE">
            <w:pPr>
              <w:tabs>
                <w:tab w:val="left" w:pos="168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1255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23</w:t>
            </w:r>
          </w:p>
        </w:tc>
        <w:tc>
          <w:tcPr>
            <w:tcW w:w="0" w:type="auto"/>
            <w:shd w:val="clear" w:color="auto" w:fill="auto"/>
          </w:tcPr>
          <w:p w14:paraId="13931BEB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473.5 ± 21.8</w:t>
            </w:r>
          </w:p>
        </w:tc>
        <w:tc>
          <w:tcPr>
            <w:tcW w:w="0" w:type="auto"/>
            <w:shd w:val="clear" w:color="auto" w:fill="auto"/>
          </w:tcPr>
          <w:p w14:paraId="0DA2B175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108 ± 0.00</w:t>
            </w:r>
            <w:r w:rsidRPr="00A22340">
              <w:rPr>
                <w:rFonts w:asciiTheme="minorHAnsi" w:hAnsiTheme="minorHAnsi" w:cstheme="minorHAnsi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7E99FD" w14:textId="77777777" w:rsidR="00105470" w:rsidRPr="00A22340" w:rsidRDefault="00105470" w:rsidP="00F11EBE">
            <w:pPr>
              <w:tabs>
                <w:tab w:val="left" w:pos="1680"/>
              </w:tabs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55.8 ± 0.4</w:t>
            </w:r>
          </w:p>
        </w:tc>
      </w:tr>
      <w:tr w:rsidR="00105470" w:rsidRPr="00F027C7" w14:paraId="3C3DFE2A" w14:textId="77777777" w:rsidTr="00EC2BC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4044E21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/>
            <w:shd w:val="clear" w:color="auto" w:fill="auto"/>
          </w:tcPr>
          <w:p w14:paraId="54361E88" w14:textId="77777777" w:rsidR="00105470" w:rsidRDefault="00105470" w:rsidP="00F11E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3B3E1961" w14:textId="77777777" w:rsidR="00105470" w:rsidRDefault="0010547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lein Rendidor</w:t>
            </w:r>
          </w:p>
        </w:tc>
        <w:tc>
          <w:tcPr>
            <w:tcW w:w="0" w:type="auto"/>
            <w:shd w:val="clear" w:color="auto" w:fill="auto"/>
          </w:tcPr>
          <w:p w14:paraId="58606D23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410.3 ± 5.4</w:t>
            </w:r>
          </w:p>
        </w:tc>
        <w:tc>
          <w:tcPr>
            <w:tcW w:w="0" w:type="auto"/>
            <w:shd w:val="clear" w:color="auto" w:fill="auto"/>
          </w:tcPr>
          <w:p w14:paraId="0647BBD3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130 ± 0.0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FD348B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56.5 ± 0.6</w:t>
            </w:r>
          </w:p>
        </w:tc>
        <w:tc>
          <w:tcPr>
            <w:tcW w:w="0" w:type="auto"/>
            <w:shd w:val="clear" w:color="auto" w:fill="auto"/>
          </w:tcPr>
          <w:p w14:paraId="74D57662" w14:textId="77777777" w:rsidR="00105470" w:rsidRPr="00A22340" w:rsidRDefault="004B60E5" w:rsidP="00F11EBE">
            <w:pPr>
              <w:tabs>
                <w:tab w:val="left" w:pos="168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1397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18</w:t>
            </w:r>
          </w:p>
        </w:tc>
        <w:tc>
          <w:tcPr>
            <w:tcW w:w="0" w:type="auto"/>
            <w:shd w:val="clear" w:color="auto" w:fill="auto"/>
          </w:tcPr>
          <w:p w14:paraId="3C2B8F27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412.2 ± 0.3</w:t>
            </w:r>
          </w:p>
        </w:tc>
        <w:tc>
          <w:tcPr>
            <w:tcW w:w="0" w:type="auto"/>
            <w:shd w:val="clear" w:color="auto" w:fill="auto"/>
          </w:tcPr>
          <w:p w14:paraId="6E1FA741" w14:textId="77777777" w:rsidR="00105470" w:rsidRPr="00A22340" w:rsidRDefault="00105470" w:rsidP="00FC58DA">
            <w:pPr>
              <w:tabs>
                <w:tab w:val="left" w:pos="168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0.14</w:t>
            </w:r>
            <w:r>
              <w:rPr>
                <w:rFonts w:asciiTheme="minorHAnsi" w:hAnsiTheme="minorHAnsi" w:cstheme="minorHAnsi"/>
                <w:lang w:val="en-US"/>
              </w:rPr>
              <w:t>6</w:t>
            </w:r>
            <w:r w:rsidRPr="00A22340">
              <w:rPr>
                <w:rFonts w:asciiTheme="minorHAnsi" w:hAnsiTheme="minorHAnsi" w:cstheme="minorHAnsi"/>
                <w:lang w:val="en-US"/>
              </w:rPr>
              <w:t xml:space="preserve"> ± 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604B85" w14:textId="77777777" w:rsidR="00105470" w:rsidRPr="00A22340" w:rsidRDefault="00105470" w:rsidP="00F11EBE">
            <w:pPr>
              <w:tabs>
                <w:tab w:val="left" w:pos="1680"/>
              </w:tabs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56.2 ±0.0</w:t>
            </w:r>
          </w:p>
        </w:tc>
      </w:tr>
      <w:tr w:rsidR="00105470" w:rsidRPr="00F027C7" w14:paraId="507B360F" w14:textId="77777777" w:rsidTr="00EC2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314C6AB9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5BA71066" w14:textId="77777777" w:rsidR="00105470" w:rsidRDefault="00105470" w:rsidP="00F11E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32D070D" w14:textId="77777777" w:rsidR="00105470" w:rsidRDefault="0010547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leata Artillero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1744A13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443.8 ± 6.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54A9843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129 ± 0.00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9C0289E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55.5 ± 1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BE30CEA" w14:textId="77777777" w:rsidR="00105470" w:rsidRPr="00A22340" w:rsidRDefault="004B60E5" w:rsidP="00F11EBE">
            <w:pPr>
              <w:tabs>
                <w:tab w:val="left" w:pos="168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1545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0734CD8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441.5 ± 4.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257BA29" w14:textId="77777777" w:rsidR="00105470" w:rsidRPr="00A22340" w:rsidRDefault="00105470" w:rsidP="00FC58DA">
            <w:pPr>
              <w:tabs>
                <w:tab w:val="left" w:pos="168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0.1</w:t>
            </w:r>
            <w:r>
              <w:rPr>
                <w:rFonts w:asciiTheme="minorHAnsi" w:hAnsiTheme="minorHAnsi" w:cstheme="minorHAnsi"/>
                <w:lang w:val="en-US"/>
              </w:rPr>
              <w:t>10 ± 0.0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A8D7981" w14:textId="77777777" w:rsidR="00105470" w:rsidRPr="00A22340" w:rsidRDefault="00105470" w:rsidP="00F11EBE">
            <w:pPr>
              <w:tabs>
                <w:tab w:val="left" w:pos="1680"/>
              </w:tabs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55.8 ± 1.1</w:t>
            </w:r>
          </w:p>
        </w:tc>
      </w:tr>
      <w:tr w:rsidR="00105470" w:rsidRPr="00F027C7" w14:paraId="7DE90AF7" w14:textId="77777777" w:rsidTr="00EC2BC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1D5C261" w14:textId="77777777" w:rsidR="00105470" w:rsidRDefault="00105470" w:rsidP="00F11EBE">
            <w:pPr>
              <w:spacing w:line="276" w:lineRule="auto"/>
              <w:jc w:val="both"/>
            </w:pPr>
            <w:r>
              <w:t>French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08ED06B" w14:textId="77777777" w:rsidR="00105470" w:rsidRDefault="00105470" w:rsidP="00F11E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 Yiel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1DE4FCC" w14:textId="77777777" w:rsidR="00105470" w:rsidRDefault="0010547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SY 1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8A7FE0D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438.2 ± 16.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FCA3ABA" w14:textId="77777777" w:rsidR="00105470" w:rsidRPr="00A22340" w:rsidRDefault="00105470" w:rsidP="00FC58DA">
            <w:pPr>
              <w:tabs>
                <w:tab w:val="left" w:pos="168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0.13</w:t>
            </w:r>
            <w:r>
              <w:rPr>
                <w:rFonts w:asciiTheme="minorHAnsi" w:hAnsiTheme="minorHAnsi" w:cstheme="minorHAnsi"/>
                <w:lang w:val="en-US"/>
              </w:rPr>
              <w:t>2 ± 0.0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C3BAAAA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54.6 ± 1.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80F2554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2062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6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8180518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461.5 ± 24.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C88540B" w14:textId="77777777" w:rsidR="00105470" w:rsidRPr="00A22340" w:rsidRDefault="00105470" w:rsidP="00F11EBE">
            <w:pPr>
              <w:tabs>
                <w:tab w:val="left" w:pos="168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122 ± 0.0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50CFA3F" w14:textId="77777777" w:rsidR="00105470" w:rsidRPr="00A22340" w:rsidRDefault="00105470" w:rsidP="00F11EBE">
            <w:pPr>
              <w:tabs>
                <w:tab w:val="left" w:pos="1680"/>
              </w:tabs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A22340">
              <w:rPr>
                <w:rFonts w:asciiTheme="minorHAnsi" w:hAnsiTheme="minorHAnsi" w:cstheme="minorHAnsi"/>
                <w:lang w:val="en-US"/>
              </w:rPr>
              <w:t>55.0 ± 0.4</w:t>
            </w:r>
          </w:p>
        </w:tc>
      </w:tr>
      <w:tr w:rsidR="00105470" w:rsidRPr="00F027C7" w14:paraId="45EF5250" w14:textId="77777777" w:rsidTr="00EC2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0569BE4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/>
            <w:shd w:val="clear" w:color="auto" w:fill="auto"/>
          </w:tcPr>
          <w:p w14:paraId="45A764E7" w14:textId="77777777" w:rsidR="00105470" w:rsidRDefault="00105470" w:rsidP="00F11E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41D6BB20" w14:textId="77777777" w:rsidR="00105470" w:rsidRDefault="0010547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guette 9</w:t>
            </w:r>
          </w:p>
        </w:tc>
        <w:tc>
          <w:tcPr>
            <w:tcW w:w="0" w:type="auto"/>
            <w:shd w:val="clear" w:color="auto" w:fill="auto"/>
          </w:tcPr>
          <w:p w14:paraId="65D57FDB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00.4 ± 10.1</w:t>
            </w:r>
          </w:p>
        </w:tc>
        <w:tc>
          <w:tcPr>
            <w:tcW w:w="0" w:type="auto"/>
            <w:shd w:val="clear" w:color="auto" w:fill="auto"/>
          </w:tcPr>
          <w:p w14:paraId="4A96EE77" w14:textId="77777777" w:rsidR="00105470" w:rsidRPr="00F027C7" w:rsidRDefault="00105470" w:rsidP="00FC58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0.13</w:t>
            </w:r>
            <w:r>
              <w:rPr>
                <w:rFonts w:asciiTheme="minorHAnsi" w:hAnsiTheme="minorHAnsi" w:cstheme="minorHAnsi"/>
              </w:rPr>
              <w:t>8</w:t>
            </w:r>
            <w:r w:rsidRPr="00F027C7">
              <w:rPr>
                <w:rFonts w:asciiTheme="minorHAnsi" w:hAnsiTheme="minorHAnsi" w:cstheme="minorHAnsi"/>
              </w:rPr>
              <w:t xml:space="preserve"> ± 0.00</w:t>
            </w: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473961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5.1± 1.4</w:t>
            </w:r>
          </w:p>
        </w:tc>
        <w:tc>
          <w:tcPr>
            <w:tcW w:w="0" w:type="auto"/>
            <w:shd w:val="clear" w:color="auto" w:fill="auto"/>
          </w:tcPr>
          <w:p w14:paraId="1670F22B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694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43</w:t>
            </w:r>
          </w:p>
        </w:tc>
        <w:tc>
          <w:tcPr>
            <w:tcW w:w="0" w:type="auto"/>
            <w:shd w:val="clear" w:color="auto" w:fill="auto"/>
          </w:tcPr>
          <w:p w14:paraId="06070A61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36.4 ± 5.4</w:t>
            </w:r>
          </w:p>
        </w:tc>
        <w:tc>
          <w:tcPr>
            <w:tcW w:w="0" w:type="auto"/>
            <w:shd w:val="clear" w:color="auto" w:fill="auto"/>
          </w:tcPr>
          <w:p w14:paraId="5725EBE6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33 ± 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D7CD64" w14:textId="77777777" w:rsidR="00105470" w:rsidRPr="00A22340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5.0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0.4</w:t>
            </w:r>
          </w:p>
        </w:tc>
      </w:tr>
      <w:tr w:rsidR="00105470" w:rsidRPr="00F027C7" w14:paraId="71B465A0" w14:textId="77777777" w:rsidTr="00EC2BC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935B0DD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/>
            <w:shd w:val="clear" w:color="auto" w:fill="auto"/>
          </w:tcPr>
          <w:p w14:paraId="6BCED40B" w14:textId="77777777" w:rsidR="00105470" w:rsidRDefault="00105470" w:rsidP="00F11E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78A987F4" w14:textId="77777777" w:rsidR="00105470" w:rsidRDefault="0010547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guette 18</w:t>
            </w:r>
          </w:p>
        </w:tc>
        <w:tc>
          <w:tcPr>
            <w:tcW w:w="0" w:type="auto"/>
            <w:shd w:val="clear" w:color="auto" w:fill="auto"/>
          </w:tcPr>
          <w:p w14:paraId="1AD19374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36.0 ± 0.3</w:t>
            </w:r>
          </w:p>
        </w:tc>
        <w:tc>
          <w:tcPr>
            <w:tcW w:w="0" w:type="auto"/>
            <w:shd w:val="clear" w:color="auto" w:fill="auto"/>
          </w:tcPr>
          <w:p w14:paraId="75128DB2" w14:textId="77777777" w:rsidR="00105470" w:rsidRPr="00F027C7" w:rsidRDefault="00105470" w:rsidP="00FC58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0.10</w:t>
            </w:r>
            <w:r>
              <w:rPr>
                <w:rFonts w:asciiTheme="minorHAnsi" w:hAnsiTheme="minorHAnsi" w:cstheme="minorHAnsi"/>
              </w:rPr>
              <w:t>7</w:t>
            </w:r>
            <w:r w:rsidRPr="00F027C7">
              <w:rPr>
                <w:rFonts w:asciiTheme="minorHAnsi" w:hAnsiTheme="minorHAnsi" w:cstheme="minorHAnsi"/>
              </w:rPr>
              <w:t xml:space="preserve"> ± 0.00</w:t>
            </w: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D2ED95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5.5 ± 1.1</w:t>
            </w:r>
          </w:p>
        </w:tc>
        <w:tc>
          <w:tcPr>
            <w:tcW w:w="0" w:type="auto"/>
            <w:shd w:val="clear" w:color="auto" w:fill="auto"/>
          </w:tcPr>
          <w:p w14:paraId="2DF15A27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871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15</w:t>
            </w:r>
          </w:p>
        </w:tc>
        <w:tc>
          <w:tcPr>
            <w:tcW w:w="0" w:type="auto"/>
            <w:shd w:val="clear" w:color="auto" w:fill="auto"/>
          </w:tcPr>
          <w:p w14:paraId="1F1C48A9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29.4 ± 13.9</w:t>
            </w:r>
          </w:p>
        </w:tc>
        <w:tc>
          <w:tcPr>
            <w:tcW w:w="0" w:type="auto"/>
            <w:shd w:val="clear" w:color="auto" w:fill="auto"/>
          </w:tcPr>
          <w:p w14:paraId="1B1C419B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09 ± 0.0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0D925B" w14:textId="77777777" w:rsidR="00105470" w:rsidRPr="00A22340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5.8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0.4</w:t>
            </w:r>
          </w:p>
        </w:tc>
      </w:tr>
      <w:tr w:rsidR="00105470" w:rsidRPr="00F027C7" w14:paraId="338294C1" w14:textId="77777777" w:rsidTr="00EC2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0ABB0A6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/>
            <w:shd w:val="clear" w:color="auto" w:fill="auto"/>
          </w:tcPr>
          <w:p w14:paraId="45A49E28" w14:textId="77777777" w:rsidR="00105470" w:rsidRDefault="00105470" w:rsidP="00F11E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575433CE" w14:textId="77777777" w:rsidR="00105470" w:rsidRDefault="0010547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guette 19</w:t>
            </w:r>
          </w:p>
        </w:tc>
        <w:tc>
          <w:tcPr>
            <w:tcW w:w="0" w:type="auto"/>
            <w:shd w:val="clear" w:color="auto" w:fill="auto"/>
          </w:tcPr>
          <w:p w14:paraId="5454466B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21.6 ± 6.9</w:t>
            </w:r>
          </w:p>
        </w:tc>
        <w:tc>
          <w:tcPr>
            <w:tcW w:w="0" w:type="auto"/>
            <w:shd w:val="clear" w:color="auto" w:fill="auto"/>
          </w:tcPr>
          <w:p w14:paraId="401E55E1" w14:textId="77777777" w:rsidR="00105470" w:rsidRPr="00F027C7" w:rsidRDefault="00105470" w:rsidP="00FC58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0.12</w:t>
            </w:r>
            <w:r>
              <w:rPr>
                <w:rFonts w:asciiTheme="minorHAnsi" w:hAnsiTheme="minorHAnsi" w:cstheme="minorHAnsi"/>
              </w:rPr>
              <w:t>3</w:t>
            </w:r>
            <w:r w:rsidRPr="00F027C7">
              <w:rPr>
                <w:rFonts w:asciiTheme="minorHAnsi" w:hAnsiTheme="minorHAnsi" w:cstheme="minorHAnsi"/>
              </w:rPr>
              <w:t xml:space="preserve"> ± 0.00</w:t>
            </w: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D17EDD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5.1 ± 1.4</w:t>
            </w:r>
          </w:p>
        </w:tc>
        <w:tc>
          <w:tcPr>
            <w:tcW w:w="0" w:type="auto"/>
            <w:shd w:val="clear" w:color="auto" w:fill="auto"/>
          </w:tcPr>
          <w:p w14:paraId="0DFCD43B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678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20</w:t>
            </w:r>
          </w:p>
        </w:tc>
        <w:tc>
          <w:tcPr>
            <w:tcW w:w="0" w:type="auto"/>
            <w:shd w:val="clear" w:color="auto" w:fill="auto"/>
          </w:tcPr>
          <w:p w14:paraId="37669D26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11.5 ± 6.8</w:t>
            </w:r>
          </w:p>
        </w:tc>
        <w:tc>
          <w:tcPr>
            <w:tcW w:w="0" w:type="auto"/>
            <w:shd w:val="clear" w:color="auto" w:fill="auto"/>
          </w:tcPr>
          <w:p w14:paraId="76A779BE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23 ± 0.0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F65E0B" w14:textId="77777777" w:rsidR="00105470" w:rsidRPr="00A22340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6.6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0.3</w:t>
            </w:r>
          </w:p>
        </w:tc>
      </w:tr>
      <w:tr w:rsidR="00105470" w:rsidRPr="00F027C7" w14:paraId="56CAA0AF" w14:textId="77777777" w:rsidTr="00EC2BC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39171E7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/>
            <w:shd w:val="clear" w:color="auto" w:fill="auto"/>
          </w:tcPr>
          <w:p w14:paraId="6DCB70D3" w14:textId="77777777" w:rsidR="00105470" w:rsidRDefault="00105470" w:rsidP="00F11E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30B43A8D" w14:textId="77777777" w:rsidR="00105470" w:rsidRDefault="0010547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guette 31</w:t>
            </w:r>
          </w:p>
        </w:tc>
        <w:tc>
          <w:tcPr>
            <w:tcW w:w="0" w:type="auto"/>
            <w:shd w:val="clear" w:color="auto" w:fill="auto"/>
          </w:tcPr>
          <w:p w14:paraId="0D36FC48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36.9 ± 3.2</w:t>
            </w:r>
          </w:p>
        </w:tc>
        <w:tc>
          <w:tcPr>
            <w:tcW w:w="0" w:type="auto"/>
            <w:shd w:val="clear" w:color="auto" w:fill="auto"/>
          </w:tcPr>
          <w:p w14:paraId="11790D75" w14:textId="77777777" w:rsidR="00105470" w:rsidRPr="00F027C7" w:rsidRDefault="00105470" w:rsidP="00FC58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29</w:t>
            </w:r>
            <w:r w:rsidRPr="00F027C7">
              <w:rPr>
                <w:rFonts w:asciiTheme="minorHAnsi" w:hAnsiTheme="minorHAnsi" w:cstheme="minorHAnsi"/>
              </w:rPr>
              <w:t xml:space="preserve"> ± 0.00</w:t>
            </w: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05F6ED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6.1 ± 1.7</w:t>
            </w:r>
          </w:p>
        </w:tc>
        <w:tc>
          <w:tcPr>
            <w:tcW w:w="0" w:type="auto"/>
            <w:shd w:val="clear" w:color="auto" w:fill="auto"/>
          </w:tcPr>
          <w:p w14:paraId="3BDECF7E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2111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15</w:t>
            </w:r>
          </w:p>
        </w:tc>
        <w:tc>
          <w:tcPr>
            <w:tcW w:w="0" w:type="auto"/>
            <w:shd w:val="clear" w:color="auto" w:fill="auto"/>
          </w:tcPr>
          <w:p w14:paraId="6DCAF61A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47 ± 17.2</w:t>
            </w:r>
          </w:p>
        </w:tc>
        <w:tc>
          <w:tcPr>
            <w:tcW w:w="0" w:type="auto"/>
            <w:shd w:val="clear" w:color="auto" w:fill="auto"/>
          </w:tcPr>
          <w:p w14:paraId="1E5041C7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08 ± 0.0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F82C5D" w14:textId="77777777" w:rsidR="00105470" w:rsidRPr="00A22340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5.8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0.4</w:t>
            </w:r>
          </w:p>
        </w:tc>
      </w:tr>
      <w:tr w:rsidR="00105470" w:rsidRPr="00F027C7" w14:paraId="33D2EA5F" w14:textId="77777777" w:rsidTr="00EC2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6833C8E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63B6EB66" w14:textId="77777777" w:rsidR="00105470" w:rsidRDefault="00105470" w:rsidP="00F11E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B71A3C2" w14:textId="77777777" w:rsidR="00105470" w:rsidRDefault="0010547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NR Nog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1A44568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26.8 ± 3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6079168" w14:textId="77777777" w:rsidR="00105470" w:rsidRPr="00F027C7" w:rsidRDefault="00105470" w:rsidP="00FC58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34</w:t>
            </w:r>
            <w:r w:rsidRPr="00F027C7">
              <w:rPr>
                <w:rFonts w:asciiTheme="minorHAnsi" w:hAnsiTheme="minorHAnsi" w:cstheme="minorHAnsi"/>
              </w:rPr>
              <w:t xml:space="preserve"> ±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620878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6.5 ± 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AEB9439" w14:textId="77777777" w:rsidR="00105470" w:rsidRPr="00F027C7" w:rsidRDefault="004B60E5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2247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AA22420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19.9 ± 8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950BC29" w14:textId="77777777" w:rsidR="00105470" w:rsidRPr="00F027C7" w:rsidRDefault="00105470" w:rsidP="00FC58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63</w:t>
            </w:r>
            <w:r w:rsidRPr="00F027C7">
              <w:rPr>
                <w:rFonts w:asciiTheme="minorHAnsi" w:hAnsiTheme="minorHAnsi" w:cstheme="minorHAnsi"/>
              </w:rPr>
              <w:t xml:space="preserve"> ± 0.01</w:t>
            </w:r>
            <w:r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4F573F" w14:textId="77777777" w:rsidR="00105470" w:rsidRPr="00A22340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6.6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0.3</w:t>
            </w:r>
          </w:p>
        </w:tc>
      </w:tr>
      <w:tr w:rsidR="00105470" w:rsidRPr="00F027C7" w14:paraId="5BD880E7" w14:textId="77777777" w:rsidTr="00EC2BC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3D761A39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6D8E322" w14:textId="77777777" w:rsidR="00105470" w:rsidRDefault="00105470" w:rsidP="00F11E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Yie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98E74CD" w14:textId="77777777" w:rsidR="00105470" w:rsidRPr="008742CD" w:rsidRDefault="0010547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42CD">
              <w:rPr>
                <w:lang w:val="en-US"/>
              </w:rPr>
              <w:t>BSY 2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923DA93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10.8 ± 2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F852E38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33 ± 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4AD4A3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5.5 ± 1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8CC5730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323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239D4CE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027C7">
              <w:rPr>
                <w:rFonts w:asciiTheme="minorHAnsi" w:hAnsiTheme="minorHAnsi" w:cstheme="minorHAnsi"/>
              </w:rPr>
              <w:t>401.6 ± 6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FA5D328" w14:textId="77777777" w:rsidR="00105470" w:rsidRPr="00F027C7" w:rsidRDefault="00105470" w:rsidP="00FC58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</w:rPr>
              <w:t>0.122</w:t>
            </w:r>
            <w:r w:rsidRPr="00F027C7">
              <w:rPr>
                <w:rFonts w:asciiTheme="minorHAnsi" w:hAnsiTheme="minorHAnsi" w:cstheme="minorHAnsi"/>
              </w:rPr>
              <w:t xml:space="preserve"> ± 0.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A263B8" w14:textId="77777777" w:rsidR="00105470" w:rsidRPr="00A22340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6.6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0.3</w:t>
            </w:r>
          </w:p>
        </w:tc>
      </w:tr>
      <w:tr w:rsidR="00105470" w:rsidRPr="00F027C7" w14:paraId="79118A09" w14:textId="77777777" w:rsidTr="00EC2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BD60FD0" w14:textId="77777777" w:rsidR="00105470" w:rsidRDefault="00105470" w:rsidP="00F11EBE">
            <w:pPr>
              <w:spacing w:line="276" w:lineRule="auto"/>
              <w:jc w:val="both"/>
            </w:pPr>
          </w:p>
        </w:tc>
        <w:tc>
          <w:tcPr>
            <w:tcW w:w="0" w:type="auto"/>
            <w:vMerge/>
            <w:shd w:val="clear" w:color="auto" w:fill="auto"/>
          </w:tcPr>
          <w:p w14:paraId="7E2955A2" w14:textId="77777777" w:rsidR="00105470" w:rsidRDefault="00105470" w:rsidP="00F11E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12C7151A" w14:textId="77777777" w:rsidR="00105470" w:rsidRDefault="0010547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2CD">
              <w:rPr>
                <w:lang w:val="en-US"/>
              </w:rPr>
              <w:t>Klein Atlas</w:t>
            </w:r>
          </w:p>
        </w:tc>
        <w:tc>
          <w:tcPr>
            <w:tcW w:w="0" w:type="auto"/>
            <w:shd w:val="clear" w:color="auto" w:fill="auto"/>
          </w:tcPr>
          <w:p w14:paraId="7A8133A0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22.4 ± 9.6</w:t>
            </w:r>
          </w:p>
        </w:tc>
        <w:tc>
          <w:tcPr>
            <w:tcW w:w="0" w:type="auto"/>
            <w:shd w:val="clear" w:color="auto" w:fill="auto"/>
          </w:tcPr>
          <w:p w14:paraId="49A66F45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18 ± 0.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078482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5.5 ± 1.1</w:t>
            </w:r>
          </w:p>
        </w:tc>
        <w:tc>
          <w:tcPr>
            <w:tcW w:w="0" w:type="auto"/>
            <w:shd w:val="clear" w:color="auto" w:fill="auto"/>
          </w:tcPr>
          <w:p w14:paraId="68732BEB" w14:textId="77777777" w:rsidR="00105470" w:rsidRPr="00F027C7" w:rsidRDefault="004B60E5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812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55</w:t>
            </w:r>
          </w:p>
        </w:tc>
        <w:tc>
          <w:tcPr>
            <w:tcW w:w="0" w:type="auto"/>
            <w:shd w:val="clear" w:color="auto" w:fill="auto"/>
          </w:tcPr>
          <w:p w14:paraId="2568B528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53.2 ± 8.2</w:t>
            </w:r>
          </w:p>
        </w:tc>
        <w:tc>
          <w:tcPr>
            <w:tcW w:w="0" w:type="auto"/>
            <w:shd w:val="clear" w:color="auto" w:fill="auto"/>
          </w:tcPr>
          <w:p w14:paraId="3CFA90C1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13 ± 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90120E" w14:textId="77777777" w:rsidR="00105470" w:rsidRPr="00A22340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6.2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0.0</w:t>
            </w:r>
          </w:p>
        </w:tc>
      </w:tr>
      <w:tr w:rsidR="00105470" w:rsidRPr="00F027C7" w14:paraId="729C54FB" w14:textId="77777777" w:rsidTr="00EC2BC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0E96B4A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/>
            <w:shd w:val="clear" w:color="auto" w:fill="auto"/>
          </w:tcPr>
          <w:p w14:paraId="05C5BEA4" w14:textId="77777777" w:rsidR="00105470" w:rsidRDefault="00105470" w:rsidP="00F11E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0E2F5B5E" w14:textId="77777777" w:rsidR="00105470" w:rsidRDefault="0010547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lein Centauro</w:t>
            </w:r>
          </w:p>
        </w:tc>
        <w:tc>
          <w:tcPr>
            <w:tcW w:w="0" w:type="auto"/>
            <w:shd w:val="clear" w:color="auto" w:fill="auto"/>
          </w:tcPr>
          <w:p w14:paraId="49D0EB0E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23.7 ± 12.7</w:t>
            </w:r>
          </w:p>
        </w:tc>
        <w:tc>
          <w:tcPr>
            <w:tcW w:w="0" w:type="auto"/>
            <w:shd w:val="clear" w:color="auto" w:fill="auto"/>
          </w:tcPr>
          <w:p w14:paraId="6ED663FB" w14:textId="77777777" w:rsidR="00105470" w:rsidRPr="00F027C7" w:rsidRDefault="00105470" w:rsidP="00FC58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16</w:t>
            </w:r>
            <w:r w:rsidRPr="00F027C7">
              <w:rPr>
                <w:rFonts w:asciiTheme="minorHAnsi" w:hAnsiTheme="minorHAnsi" w:cstheme="minorHAnsi"/>
              </w:rPr>
              <w:t xml:space="preserve"> ± 0.00</w:t>
            </w: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C6839A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6.1 ± 1.7</w:t>
            </w:r>
          </w:p>
        </w:tc>
        <w:tc>
          <w:tcPr>
            <w:tcW w:w="0" w:type="auto"/>
            <w:shd w:val="clear" w:color="auto" w:fill="auto"/>
          </w:tcPr>
          <w:p w14:paraId="27B388AF" w14:textId="77777777" w:rsidR="00105470" w:rsidRPr="00F027C7" w:rsidRDefault="004B60E5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939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50</w:t>
            </w:r>
          </w:p>
        </w:tc>
        <w:tc>
          <w:tcPr>
            <w:tcW w:w="0" w:type="auto"/>
            <w:shd w:val="clear" w:color="auto" w:fill="auto"/>
          </w:tcPr>
          <w:p w14:paraId="2D8F5DF8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21.6 ± 1.41</w:t>
            </w:r>
          </w:p>
        </w:tc>
        <w:tc>
          <w:tcPr>
            <w:tcW w:w="0" w:type="auto"/>
            <w:shd w:val="clear" w:color="auto" w:fill="auto"/>
          </w:tcPr>
          <w:p w14:paraId="7014B601" w14:textId="77777777" w:rsidR="00105470" w:rsidRPr="00F027C7" w:rsidRDefault="00105470" w:rsidP="00FC58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0.1</w:t>
            </w:r>
            <w:r>
              <w:rPr>
                <w:rFonts w:asciiTheme="minorHAnsi" w:hAnsiTheme="minorHAnsi" w:cstheme="minorHAnsi"/>
              </w:rPr>
              <w:t>40 ± 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972611" w14:textId="77777777" w:rsidR="00105470" w:rsidRPr="00A22340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5.0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1.2</w:t>
            </w:r>
          </w:p>
        </w:tc>
      </w:tr>
      <w:tr w:rsidR="00105470" w:rsidRPr="00F027C7" w14:paraId="245B8626" w14:textId="77777777" w:rsidTr="00EC2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2751638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/>
            <w:shd w:val="clear" w:color="auto" w:fill="auto"/>
          </w:tcPr>
          <w:p w14:paraId="10E2580F" w14:textId="77777777" w:rsidR="00105470" w:rsidRDefault="00105470" w:rsidP="00F11E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5658F8B6" w14:textId="77777777" w:rsidR="00105470" w:rsidRDefault="0010547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guette 10</w:t>
            </w:r>
          </w:p>
        </w:tc>
        <w:tc>
          <w:tcPr>
            <w:tcW w:w="0" w:type="auto"/>
            <w:shd w:val="clear" w:color="auto" w:fill="auto"/>
          </w:tcPr>
          <w:p w14:paraId="2E4A3FFA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27.1 ± 2.7</w:t>
            </w:r>
          </w:p>
        </w:tc>
        <w:tc>
          <w:tcPr>
            <w:tcW w:w="0" w:type="auto"/>
            <w:shd w:val="clear" w:color="auto" w:fill="auto"/>
          </w:tcPr>
          <w:p w14:paraId="718515D6" w14:textId="77777777" w:rsidR="00105470" w:rsidRPr="00F027C7" w:rsidRDefault="00105470" w:rsidP="00FC58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34</w:t>
            </w:r>
            <w:r w:rsidRPr="00F027C7">
              <w:rPr>
                <w:rFonts w:asciiTheme="minorHAnsi" w:hAnsiTheme="minorHAnsi" w:cstheme="minorHAnsi"/>
              </w:rPr>
              <w:t xml:space="preserve"> ± 0.00</w:t>
            </w: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A39F8A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5.6 ± 1.9</w:t>
            </w:r>
          </w:p>
        </w:tc>
        <w:tc>
          <w:tcPr>
            <w:tcW w:w="0" w:type="auto"/>
            <w:shd w:val="clear" w:color="auto" w:fill="auto"/>
          </w:tcPr>
          <w:p w14:paraId="352C4115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353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14</w:t>
            </w:r>
          </w:p>
        </w:tc>
        <w:tc>
          <w:tcPr>
            <w:tcW w:w="0" w:type="auto"/>
            <w:shd w:val="clear" w:color="auto" w:fill="auto"/>
          </w:tcPr>
          <w:p w14:paraId="7DC99532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20.2 ± 11.4</w:t>
            </w:r>
          </w:p>
        </w:tc>
        <w:tc>
          <w:tcPr>
            <w:tcW w:w="0" w:type="auto"/>
            <w:shd w:val="clear" w:color="auto" w:fill="auto"/>
          </w:tcPr>
          <w:p w14:paraId="396DA5D0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42 ± 0.0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7EDFC6" w14:textId="77777777" w:rsidR="00105470" w:rsidRPr="00A22340" w:rsidRDefault="00105470" w:rsidP="00F11EBE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6.6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0.3</w:t>
            </w:r>
          </w:p>
        </w:tc>
      </w:tr>
      <w:tr w:rsidR="00105470" w:rsidRPr="00F027C7" w14:paraId="37FF08B8" w14:textId="77777777" w:rsidTr="00EC2BC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63623C3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/>
            <w:shd w:val="clear" w:color="auto" w:fill="auto"/>
          </w:tcPr>
          <w:p w14:paraId="4606E660" w14:textId="77777777" w:rsidR="00105470" w:rsidRDefault="00105470" w:rsidP="00F11E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11C0D85B" w14:textId="77777777" w:rsidR="00105470" w:rsidRDefault="0010547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guette 21</w:t>
            </w:r>
          </w:p>
        </w:tc>
        <w:tc>
          <w:tcPr>
            <w:tcW w:w="0" w:type="auto"/>
            <w:shd w:val="clear" w:color="auto" w:fill="auto"/>
          </w:tcPr>
          <w:p w14:paraId="2E38C89E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23.4 ± 0.4</w:t>
            </w:r>
          </w:p>
        </w:tc>
        <w:tc>
          <w:tcPr>
            <w:tcW w:w="0" w:type="auto"/>
            <w:shd w:val="clear" w:color="auto" w:fill="auto"/>
          </w:tcPr>
          <w:p w14:paraId="537519A8" w14:textId="77777777" w:rsidR="00105470" w:rsidRPr="00F027C7" w:rsidRDefault="00105470" w:rsidP="00FC58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44</w:t>
            </w:r>
            <w:r w:rsidRPr="00F027C7">
              <w:rPr>
                <w:rFonts w:asciiTheme="minorHAnsi" w:hAnsiTheme="minorHAnsi" w:cstheme="minorHAnsi"/>
              </w:rPr>
              <w:t xml:space="preserve"> ± 0.00</w:t>
            </w: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662E14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5.1 ± 2.1</w:t>
            </w:r>
          </w:p>
        </w:tc>
        <w:tc>
          <w:tcPr>
            <w:tcW w:w="0" w:type="auto"/>
            <w:shd w:val="clear" w:color="auto" w:fill="auto"/>
          </w:tcPr>
          <w:p w14:paraId="41028C42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378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12</w:t>
            </w:r>
          </w:p>
        </w:tc>
        <w:tc>
          <w:tcPr>
            <w:tcW w:w="0" w:type="auto"/>
            <w:shd w:val="clear" w:color="auto" w:fill="auto"/>
          </w:tcPr>
          <w:p w14:paraId="19CB9566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29.9 ± 3.1</w:t>
            </w:r>
          </w:p>
        </w:tc>
        <w:tc>
          <w:tcPr>
            <w:tcW w:w="0" w:type="auto"/>
            <w:shd w:val="clear" w:color="auto" w:fill="auto"/>
          </w:tcPr>
          <w:p w14:paraId="322F203B" w14:textId="77777777" w:rsidR="00105470" w:rsidRPr="00F027C7" w:rsidRDefault="00105470" w:rsidP="00F11E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43 ± 0.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F4376C" w14:textId="77777777" w:rsidR="00105470" w:rsidRPr="00A22340" w:rsidRDefault="00105470" w:rsidP="00F11EBE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5.8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0.4</w:t>
            </w:r>
          </w:p>
        </w:tc>
      </w:tr>
      <w:tr w:rsidR="00105470" w:rsidRPr="00F027C7" w14:paraId="7941D4C4" w14:textId="77777777" w:rsidTr="00EC2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4DFE568E" w14:textId="77777777" w:rsidR="00105470" w:rsidRDefault="00105470" w:rsidP="00F11EBE">
            <w:pPr>
              <w:spacing w:line="276" w:lineRule="auto"/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314B6C04" w14:textId="77777777" w:rsidR="00105470" w:rsidRDefault="00105470" w:rsidP="00F11E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57B948B" w14:textId="77777777" w:rsidR="00105470" w:rsidRDefault="0010547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2CD">
              <w:rPr>
                <w:lang w:val="en-US"/>
              </w:rPr>
              <w:t>Sinvalocho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0FE7016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51.1 ± 19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C1EE2CC" w14:textId="77777777" w:rsidR="00105470" w:rsidRPr="00F027C7" w:rsidRDefault="00105470" w:rsidP="00FC58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97</w:t>
            </w:r>
            <w:r w:rsidRPr="00F027C7">
              <w:rPr>
                <w:rFonts w:asciiTheme="minorHAnsi" w:hAnsiTheme="minorHAnsi" w:cstheme="minorHAnsi"/>
              </w:rPr>
              <w:t xml:space="preserve"> ± 0.00</w:t>
            </w: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7EF67AD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</w:rPr>
            </w:pPr>
            <w:r w:rsidRPr="00F027C7">
              <w:rPr>
                <w:rFonts w:asciiTheme="minorHAnsi" w:hAnsiTheme="minorHAnsi" w:cstheme="minorHAnsi"/>
                <w:bCs/>
                <w:color w:val="000000"/>
              </w:rPr>
              <w:t>55.5 ± 1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6694132" w14:textId="77777777" w:rsidR="00105470" w:rsidRPr="00F027C7" w:rsidRDefault="004B60E5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563 </w:t>
            </w:r>
            <w:r w:rsidRPr="00F027C7">
              <w:rPr>
                <w:rFonts w:asciiTheme="minorHAnsi" w:hAnsiTheme="minorHAnsi" w:cstheme="minorHAnsi"/>
                <w:bCs/>
                <w:color w:val="000000"/>
              </w:rPr>
              <w:t>±</w:t>
            </w:r>
            <w:r>
              <w:rPr>
                <w:rFonts w:asciiTheme="minorHAnsi" w:hAnsiTheme="minorHAnsi" w:cstheme="minorHAnsi"/>
                <w:bCs/>
                <w:color w:val="000000"/>
              </w:rPr>
              <w:t xml:space="preserve"> 6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EF703D6" w14:textId="77777777" w:rsidR="00105470" w:rsidRPr="00F027C7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466.3 ± 16.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55B1F6E" w14:textId="77777777" w:rsidR="00105470" w:rsidRPr="00F027C7" w:rsidRDefault="00105470" w:rsidP="00FC58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027C7">
              <w:rPr>
                <w:rFonts w:asciiTheme="minorHAnsi" w:hAnsiTheme="minorHAnsi" w:cstheme="minorHAnsi"/>
              </w:rPr>
              <w:t>0.10</w:t>
            </w:r>
            <w:r>
              <w:rPr>
                <w:rFonts w:asciiTheme="minorHAnsi" w:hAnsiTheme="minorHAnsi" w:cstheme="minorHAnsi"/>
              </w:rPr>
              <w:t>6 ± 0.0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3D18E02" w14:textId="77777777" w:rsidR="00105470" w:rsidRPr="00A22340" w:rsidRDefault="00105470" w:rsidP="00F11E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22340">
              <w:rPr>
                <w:rFonts w:asciiTheme="minorHAnsi" w:hAnsiTheme="minorHAnsi" w:cstheme="minorHAnsi"/>
                <w:color w:val="000000"/>
              </w:rPr>
              <w:t xml:space="preserve">55.0 </w:t>
            </w:r>
            <w:r w:rsidRPr="00A22340">
              <w:rPr>
                <w:rFonts w:asciiTheme="minorHAnsi" w:hAnsiTheme="minorHAnsi" w:cstheme="minorHAnsi"/>
                <w:bCs/>
                <w:color w:val="000000"/>
              </w:rPr>
              <w:t>± 0.4</w:t>
            </w:r>
          </w:p>
        </w:tc>
      </w:tr>
    </w:tbl>
    <w:p w14:paraId="6D8C4E93" w14:textId="2E39E73A" w:rsidR="00155C6A" w:rsidRDefault="00B32F92" w:rsidP="00C6617C">
      <w:pPr>
        <w:tabs>
          <w:tab w:val="center" w:pos="7002"/>
        </w:tabs>
        <w:jc w:val="both"/>
        <w:rPr>
          <w:lang w:val="en-US"/>
        </w:rPr>
      </w:pPr>
      <w:r w:rsidRPr="00AD4558">
        <w:rPr>
          <w:rFonts w:cstheme="minorHAnsi"/>
          <w:lang w:val="en-US"/>
        </w:rPr>
        <w:t>Best fitting values for B</w:t>
      </w:r>
      <w:r w:rsidRPr="00AD4558">
        <w:rPr>
          <w:rFonts w:cstheme="minorHAnsi"/>
          <w:vertAlign w:val="subscript"/>
          <w:lang w:val="en-US"/>
        </w:rPr>
        <w:t>max</w:t>
      </w:r>
      <w:r w:rsidRPr="00AD4558">
        <w:rPr>
          <w:rFonts w:cstheme="minorHAnsi"/>
          <w:lang w:val="en-US"/>
        </w:rPr>
        <w:t xml:space="preserve"> and </w:t>
      </w:r>
      <w:r w:rsidRPr="00AD4558">
        <w:rPr>
          <w:rFonts w:cstheme="minorHAnsi"/>
          <w:i/>
          <w:iCs/>
          <w:lang w:val="en-US"/>
        </w:rPr>
        <w:t>k</w:t>
      </w:r>
      <w:r w:rsidRPr="00AD4558">
        <w:rPr>
          <w:rFonts w:cstheme="minorHAnsi"/>
          <w:iCs/>
          <w:lang w:val="en-US"/>
        </w:rPr>
        <w:t>,</w:t>
      </w:r>
      <w:r w:rsidRPr="00AD4558">
        <w:rPr>
          <w:rFonts w:cstheme="minorHAnsi"/>
          <w:lang w:val="en-US"/>
        </w:rPr>
        <w:t xml:space="preserve"> and methane content of biogas for the </w:t>
      </w:r>
      <w:r>
        <w:rPr>
          <w:rFonts w:cstheme="minorHAnsi"/>
          <w:lang w:val="en-US"/>
        </w:rPr>
        <w:t xml:space="preserve">36 </w:t>
      </w:r>
      <w:r w:rsidRPr="00AD4558">
        <w:rPr>
          <w:rFonts w:cstheme="minorHAnsi"/>
          <w:lang w:val="en-US"/>
        </w:rPr>
        <w:t>wheat genotype</w:t>
      </w:r>
      <w:r>
        <w:rPr>
          <w:rFonts w:cstheme="minorHAnsi"/>
          <w:lang w:val="en-US"/>
        </w:rPr>
        <w:t xml:space="preserve">s assessed during the </w:t>
      </w:r>
      <w:r w:rsidRPr="00AD4558">
        <w:rPr>
          <w:rFonts w:cstheme="minorHAnsi"/>
          <w:lang w:val="en-US"/>
        </w:rPr>
        <w:t xml:space="preserve">2014 and 2017 seasons. Methane content was determined after cumulative biogas reached a plateau. </w:t>
      </w:r>
      <w:r>
        <w:rPr>
          <w:rFonts w:cstheme="minorHAnsi"/>
          <w:lang w:val="en-US"/>
        </w:rPr>
        <w:t xml:space="preserve">Methane yield was determined during season 2014. </w:t>
      </w:r>
      <w:r w:rsidR="00C6617C" w:rsidRPr="00C6617C">
        <w:rPr>
          <w:lang w:val="en-US"/>
        </w:rPr>
        <w:t xml:space="preserve">Data represent the </w:t>
      </w:r>
      <w:r w:rsidR="00C6617C" w:rsidRPr="003C3616">
        <w:rPr>
          <w:lang w:val="en-US"/>
        </w:rPr>
        <w:t>mean</w:t>
      </w:r>
      <w:r w:rsidR="00FC58DA">
        <w:rPr>
          <w:lang w:val="en-US"/>
        </w:rPr>
        <w:t xml:space="preserve"> </w:t>
      </w:r>
      <w:r w:rsidR="00FC58DA" w:rsidRPr="00FC58DA">
        <w:rPr>
          <w:rFonts w:asciiTheme="minorHAnsi" w:hAnsiTheme="minorHAnsi" w:cstheme="minorHAnsi"/>
          <w:bCs/>
          <w:color w:val="000000"/>
          <w:lang w:val="en-US"/>
        </w:rPr>
        <w:t>±</w:t>
      </w:r>
      <w:r w:rsidR="00C6617C" w:rsidRPr="003C3616">
        <w:rPr>
          <w:lang w:val="en-US"/>
        </w:rPr>
        <w:t xml:space="preserve"> </w:t>
      </w:r>
      <w:r w:rsidR="003C3616">
        <w:rPr>
          <w:lang w:val="en-US"/>
        </w:rPr>
        <w:t>standard error</w:t>
      </w:r>
      <w:r w:rsidR="00C6617C" w:rsidRPr="00C6617C">
        <w:rPr>
          <w:lang w:val="en-US"/>
        </w:rPr>
        <w:t xml:space="preserve"> of 2 re</w:t>
      </w:r>
      <w:r w:rsidR="00C6617C">
        <w:rPr>
          <w:lang w:val="en-US"/>
        </w:rPr>
        <w:t>plicat</w:t>
      </w:r>
      <w:r w:rsidR="006B007D">
        <w:rPr>
          <w:lang w:val="en-US"/>
        </w:rPr>
        <w:t>es</w:t>
      </w:r>
      <w:r w:rsidR="00C6617C">
        <w:rPr>
          <w:lang w:val="en-US"/>
        </w:rPr>
        <w:t>.</w:t>
      </w:r>
    </w:p>
    <w:p w14:paraId="3AAF427B" w14:textId="77777777" w:rsidR="00210482" w:rsidRDefault="00210482" w:rsidP="00C6617C">
      <w:pPr>
        <w:tabs>
          <w:tab w:val="center" w:pos="7002"/>
        </w:tabs>
        <w:jc w:val="both"/>
        <w:rPr>
          <w:lang w:val="en-US"/>
        </w:rPr>
      </w:pPr>
    </w:p>
    <w:bookmarkEnd w:id="0"/>
    <w:p w14:paraId="709643DE" w14:textId="77777777" w:rsidR="00210482" w:rsidRPr="003711F0" w:rsidRDefault="00210482" w:rsidP="00C6617C">
      <w:pPr>
        <w:tabs>
          <w:tab w:val="center" w:pos="7002"/>
        </w:tabs>
        <w:jc w:val="both"/>
        <w:rPr>
          <w:lang w:val="en-US"/>
        </w:rPr>
      </w:pPr>
    </w:p>
    <w:sectPr w:rsidR="00210482" w:rsidRPr="003711F0" w:rsidSect="00AE201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160086" w14:textId="77777777" w:rsidR="0051511F" w:rsidRDefault="0051511F" w:rsidP="00155C6A">
      <w:r>
        <w:separator/>
      </w:r>
    </w:p>
  </w:endnote>
  <w:endnote w:type="continuationSeparator" w:id="0">
    <w:p w14:paraId="4177B893" w14:textId="77777777" w:rsidR="0051511F" w:rsidRDefault="0051511F" w:rsidP="00155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3FD096" w14:textId="77777777" w:rsidR="0051511F" w:rsidRDefault="0051511F" w:rsidP="00155C6A">
      <w:r>
        <w:separator/>
      </w:r>
    </w:p>
  </w:footnote>
  <w:footnote w:type="continuationSeparator" w:id="0">
    <w:p w14:paraId="3DE84AD0" w14:textId="77777777" w:rsidR="0051511F" w:rsidRDefault="0051511F" w:rsidP="00155C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EC7759"/>
    <w:multiLevelType w:val="multilevel"/>
    <w:tmpl w:val="93686168"/>
    <w:lvl w:ilvl="0">
      <w:start w:val="1"/>
      <w:numFmt w:val="decimal"/>
      <w:pStyle w:val="PrimerNivelTesis"/>
      <w:lvlText w:val="%1."/>
      <w:lvlJc w:val="left"/>
      <w:pPr>
        <w:ind w:left="360" w:hanging="360"/>
      </w:pPr>
      <w:rPr>
        <w:lang w:val="en-US"/>
      </w:rPr>
    </w:lvl>
    <w:lvl w:ilvl="1">
      <w:start w:val="1"/>
      <w:numFmt w:val="decimal"/>
      <w:pStyle w:val="SegundoNivelTesis"/>
      <w:lvlText w:val="%1.%2."/>
      <w:lvlJc w:val="left"/>
      <w:pPr>
        <w:ind w:left="792" w:hanging="432"/>
      </w:pPr>
    </w:lvl>
    <w:lvl w:ilvl="2">
      <w:start w:val="1"/>
      <w:numFmt w:val="decimal"/>
      <w:pStyle w:val="TercerNivelTesis"/>
      <w:lvlText w:val="%1.%2.%3."/>
      <w:lvlJc w:val="left"/>
      <w:pPr>
        <w:ind w:left="1224" w:hanging="504"/>
      </w:pPr>
    </w:lvl>
    <w:lvl w:ilvl="3">
      <w:start w:val="1"/>
      <w:numFmt w:val="decimal"/>
      <w:pStyle w:val="CuartoNivelTesis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1C9"/>
    <w:rsid w:val="000337EE"/>
    <w:rsid w:val="00053C36"/>
    <w:rsid w:val="000C63A5"/>
    <w:rsid w:val="000D0A56"/>
    <w:rsid w:val="000E07F1"/>
    <w:rsid w:val="000E5DAD"/>
    <w:rsid w:val="00105470"/>
    <w:rsid w:val="001149C7"/>
    <w:rsid w:val="001224AE"/>
    <w:rsid w:val="0015439F"/>
    <w:rsid w:val="00155C6A"/>
    <w:rsid w:val="00177893"/>
    <w:rsid w:val="00183F72"/>
    <w:rsid w:val="0018715E"/>
    <w:rsid w:val="00192801"/>
    <w:rsid w:val="001B4C4F"/>
    <w:rsid w:val="001C7FCF"/>
    <w:rsid w:val="00210482"/>
    <w:rsid w:val="00261094"/>
    <w:rsid w:val="00263800"/>
    <w:rsid w:val="00265DCC"/>
    <w:rsid w:val="00273631"/>
    <w:rsid w:val="0028182D"/>
    <w:rsid w:val="00297EB4"/>
    <w:rsid w:val="002D1200"/>
    <w:rsid w:val="002F22F3"/>
    <w:rsid w:val="003448CE"/>
    <w:rsid w:val="003711F0"/>
    <w:rsid w:val="0037759E"/>
    <w:rsid w:val="00384FE8"/>
    <w:rsid w:val="0039391D"/>
    <w:rsid w:val="00397540"/>
    <w:rsid w:val="003B3591"/>
    <w:rsid w:val="003C3616"/>
    <w:rsid w:val="004306E3"/>
    <w:rsid w:val="004711C9"/>
    <w:rsid w:val="004726D1"/>
    <w:rsid w:val="00480501"/>
    <w:rsid w:val="00483712"/>
    <w:rsid w:val="004A0748"/>
    <w:rsid w:val="004A1C07"/>
    <w:rsid w:val="004B60E5"/>
    <w:rsid w:val="004C5A7E"/>
    <w:rsid w:val="004E6259"/>
    <w:rsid w:val="004F6297"/>
    <w:rsid w:val="00501E2B"/>
    <w:rsid w:val="0051511F"/>
    <w:rsid w:val="00515A7D"/>
    <w:rsid w:val="00542AA8"/>
    <w:rsid w:val="00555AA6"/>
    <w:rsid w:val="00564B75"/>
    <w:rsid w:val="0059069E"/>
    <w:rsid w:val="005A025E"/>
    <w:rsid w:val="005B4A22"/>
    <w:rsid w:val="005B7299"/>
    <w:rsid w:val="005E32F2"/>
    <w:rsid w:val="005F7616"/>
    <w:rsid w:val="00615FF1"/>
    <w:rsid w:val="00636391"/>
    <w:rsid w:val="006572EE"/>
    <w:rsid w:val="00661913"/>
    <w:rsid w:val="00694268"/>
    <w:rsid w:val="006A4D0B"/>
    <w:rsid w:val="006A6B6A"/>
    <w:rsid w:val="006B007D"/>
    <w:rsid w:val="006E6A19"/>
    <w:rsid w:val="006E7B14"/>
    <w:rsid w:val="006F67FB"/>
    <w:rsid w:val="007747D0"/>
    <w:rsid w:val="00784C33"/>
    <w:rsid w:val="007B6068"/>
    <w:rsid w:val="007C2120"/>
    <w:rsid w:val="007D1CAE"/>
    <w:rsid w:val="007E4627"/>
    <w:rsid w:val="007F729A"/>
    <w:rsid w:val="00800F1D"/>
    <w:rsid w:val="0082243B"/>
    <w:rsid w:val="008343CD"/>
    <w:rsid w:val="00850CDE"/>
    <w:rsid w:val="008742CD"/>
    <w:rsid w:val="008B3953"/>
    <w:rsid w:val="008F3ECF"/>
    <w:rsid w:val="009126D6"/>
    <w:rsid w:val="00917F06"/>
    <w:rsid w:val="00920036"/>
    <w:rsid w:val="0098167D"/>
    <w:rsid w:val="009A4D96"/>
    <w:rsid w:val="009C2691"/>
    <w:rsid w:val="009C7F49"/>
    <w:rsid w:val="009D712A"/>
    <w:rsid w:val="00A22340"/>
    <w:rsid w:val="00A570FA"/>
    <w:rsid w:val="00A60014"/>
    <w:rsid w:val="00A949E2"/>
    <w:rsid w:val="00AB6876"/>
    <w:rsid w:val="00AD5AD7"/>
    <w:rsid w:val="00AE201A"/>
    <w:rsid w:val="00AE4216"/>
    <w:rsid w:val="00B2288B"/>
    <w:rsid w:val="00B25F97"/>
    <w:rsid w:val="00B32F92"/>
    <w:rsid w:val="00B45EA5"/>
    <w:rsid w:val="00B75E9B"/>
    <w:rsid w:val="00C303C7"/>
    <w:rsid w:val="00C6617C"/>
    <w:rsid w:val="00C80CBF"/>
    <w:rsid w:val="00CC7149"/>
    <w:rsid w:val="00D213AA"/>
    <w:rsid w:val="00D773FB"/>
    <w:rsid w:val="00DA2584"/>
    <w:rsid w:val="00DD1EEC"/>
    <w:rsid w:val="00DE6ADB"/>
    <w:rsid w:val="00E212F3"/>
    <w:rsid w:val="00E53E0F"/>
    <w:rsid w:val="00E74B1F"/>
    <w:rsid w:val="00EC1EAE"/>
    <w:rsid w:val="00EC7A6E"/>
    <w:rsid w:val="00EE64AB"/>
    <w:rsid w:val="00F027C7"/>
    <w:rsid w:val="00F07AB1"/>
    <w:rsid w:val="00F11EBE"/>
    <w:rsid w:val="00F22DA2"/>
    <w:rsid w:val="00F30A1F"/>
    <w:rsid w:val="00F370D4"/>
    <w:rsid w:val="00F4578A"/>
    <w:rsid w:val="00F74CCC"/>
    <w:rsid w:val="00F80C5A"/>
    <w:rsid w:val="00FA1888"/>
    <w:rsid w:val="00FC5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0A452"/>
  <w15:docId w15:val="{E7A48DD9-7EEC-4322-9A41-67DF31672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lang w:val="es-A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7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edeFiguraTesis">
    <w:name w:val="Pie de Figura Tesis"/>
    <w:basedOn w:val="Normal"/>
    <w:autoRedefine/>
    <w:qFormat/>
    <w:rsid w:val="00661913"/>
    <w:pPr>
      <w:spacing w:line="276" w:lineRule="auto"/>
      <w:jc w:val="both"/>
    </w:pPr>
  </w:style>
  <w:style w:type="paragraph" w:customStyle="1" w:styleId="SegundoNivelTesis">
    <w:name w:val="Segundo Nivel Tesis"/>
    <w:basedOn w:val="ListParagraph"/>
    <w:autoRedefine/>
    <w:qFormat/>
    <w:rsid w:val="00661913"/>
    <w:pPr>
      <w:numPr>
        <w:ilvl w:val="1"/>
        <w:numId w:val="9"/>
      </w:numPr>
      <w:spacing w:line="360" w:lineRule="auto"/>
    </w:pPr>
    <w:rPr>
      <w:b/>
      <w:bCs/>
      <w:sz w:val="30"/>
      <w:szCs w:val="28"/>
    </w:rPr>
  </w:style>
  <w:style w:type="paragraph" w:styleId="ListParagraph">
    <w:name w:val="List Paragraph"/>
    <w:basedOn w:val="Normal"/>
    <w:uiPriority w:val="34"/>
    <w:qFormat/>
    <w:rsid w:val="00661913"/>
    <w:pPr>
      <w:ind w:left="720"/>
      <w:contextualSpacing/>
    </w:pPr>
  </w:style>
  <w:style w:type="paragraph" w:customStyle="1" w:styleId="CuartoNivelTesis">
    <w:name w:val="Cuarto Nivel Tesis"/>
    <w:basedOn w:val="ListParagraph"/>
    <w:autoRedefine/>
    <w:qFormat/>
    <w:rsid w:val="00661913"/>
    <w:pPr>
      <w:numPr>
        <w:ilvl w:val="3"/>
        <w:numId w:val="9"/>
      </w:numPr>
      <w:autoSpaceDE w:val="0"/>
      <w:autoSpaceDN w:val="0"/>
      <w:adjustRightInd w:val="0"/>
      <w:spacing w:line="360" w:lineRule="auto"/>
      <w:jc w:val="both"/>
    </w:pPr>
    <w:rPr>
      <w:b/>
      <w:bCs/>
      <w:i/>
      <w:iCs/>
      <w:sz w:val="24"/>
      <w:szCs w:val="24"/>
    </w:rPr>
  </w:style>
  <w:style w:type="paragraph" w:customStyle="1" w:styleId="Prrafocuartoniveltesis">
    <w:name w:val="Párrafo cuarto nivel tesis"/>
    <w:basedOn w:val="Normal"/>
    <w:autoRedefine/>
    <w:qFormat/>
    <w:rsid w:val="00661913"/>
    <w:pPr>
      <w:autoSpaceDE w:val="0"/>
      <w:autoSpaceDN w:val="0"/>
      <w:adjustRightInd w:val="0"/>
      <w:spacing w:line="360" w:lineRule="auto"/>
      <w:ind w:firstLine="851"/>
      <w:jc w:val="both"/>
    </w:pPr>
  </w:style>
  <w:style w:type="paragraph" w:customStyle="1" w:styleId="PrrafosegundonivelTesis">
    <w:name w:val="Párrafo segundo nivel Tesis"/>
    <w:basedOn w:val="Normal"/>
    <w:autoRedefine/>
    <w:qFormat/>
    <w:rsid w:val="00661913"/>
    <w:pPr>
      <w:autoSpaceDE w:val="0"/>
      <w:autoSpaceDN w:val="0"/>
      <w:adjustRightInd w:val="0"/>
      <w:spacing w:line="360" w:lineRule="auto"/>
      <w:ind w:firstLine="567"/>
      <w:jc w:val="both"/>
    </w:pPr>
  </w:style>
  <w:style w:type="paragraph" w:customStyle="1" w:styleId="Prrafotercerniveltesis">
    <w:name w:val="Párrafo tercer nivel tesis"/>
    <w:basedOn w:val="PrrafosegundonivelTesis"/>
    <w:autoRedefine/>
    <w:qFormat/>
    <w:rsid w:val="002F22F3"/>
    <w:pPr>
      <w:spacing w:line="240" w:lineRule="auto"/>
      <w:ind w:firstLine="0"/>
      <w:jc w:val="right"/>
    </w:pPr>
  </w:style>
  <w:style w:type="paragraph" w:customStyle="1" w:styleId="PrimerNivelTesis">
    <w:name w:val="Primer Nivel Tesis"/>
    <w:basedOn w:val="ListParagraph"/>
    <w:autoRedefine/>
    <w:qFormat/>
    <w:rsid w:val="00661913"/>
    <w:pPr>
      <w:numPr>
        <w:numId w:val="9"/>
      </w:numPr>
      <w:spacing w:after="360" w:line="360" w:lineRule="auto"/>
    </w:pPr>
    <w:rPr>
      <w:b/>
      <w:bCs/>
      <w:noProof/>
      <w:sz w:val="36"/>
      <w:szCs w:val="36"/>
    </w:rPr>
  </w:style>
  <w:style w:type="paragraph" w:customStyle="1" w:styleId="TercerNivelTesis">
    <w:name w:val="Tercer Nivel Tesis"/>
    <w:basedOn w:val="ListParagraph"/>
    <w:autoRedefine/>
    <w:qFormat/>
    <w:rsid w:val="00661913"/>
    <w:pPr>
      <w:numPr>
        <w:ilvl w:val="2"/>
        <w:numId w:val="9"/>
      </w:numPr>
      <w:tabs>
        <w:tab w:val="left" w:pos="709"/>
      </w:tabs>
      <w:autoSpaceDE w:val="0"/>
      <w:autoSpaceDN w:val="0"/>
      <w:adjustRightInd w:val="0"/>
      <w:spacing w:line="360" w:lineRule="auto"/>
    </w:pPr>
    <w:rPr>
      <w:b/>
      <w:bCs/>
      <w:sz w:val="26"/>
      <w:szCs w:val="26"/>
    </w:rPr>
  </w:style>
  <w:style w:type="table" w:styleId="TableGrid">
    <w:name w:val="Table Grid"/>
    <w:basedOn w:val="TableNormal"/>
    <w:uiPriority w:val="39"/>
    <w:rsid w:val="00471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lista1clara1">
    <w:name w:val="Tabla de lista 1 clara1"/>
    <w:basedOn w:val="TableNormal"/>
    <w:uiPriority w:val="46"/>
    <w:rsid w:val="004711C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E6A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AD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5C6A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5C6A"/>
  </w:style>
  <w:style w:type="paragraph" w:styleId="Footer">
    <w:name w:val="footer"/>
    <w:basedOn w:val="Normal"/>
    <w:link w:val="FooterChar"/>
    <w:uiPriority w:val="99"/>
    <w:unhideWhenUsed/>
    <w:rsid w:val="00155C6A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C6A"/>
  </w:style>
  <w:style w:type="character" w:styleId="CommentReference">
    <w:name w:val="annotation reference"/>
    <w:basedOn w:val="DefaultParagraphFont"/>
    <w:uiPriority w:val="99"/>
    <w:semiHidden/>
    <w:unhideWhenUsed/>
    <w:rsid w:val="00EC7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A6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A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A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86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4F605-36C1-4929-BFA6-C40E0152B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9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Sanz</dc:creator>
  <cp:keywords/>
  <dc:description/>
  <cp:lastModifiedBy>Rajalakshmi</cp:lastModifiedBy>
  <cp:revision>3</cp:revision>
  <cp:lastPrinted>2020-10-15T17:44:00Z</cp:lastPrinted>
  <dcterms:created xsi:type="dcterms:W3CDTF">2021-03-07T04:16:00Z</dcterms:created>
  <dcterms:modified xsi:type="dcterms:W3CDTF">2021-03-30T05:18:00Z</dcterms:modified>
</cp:coreProperties>
</file>